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83F06" w14:textId="77777777" w:rsidR="00E53BA7" w:rsidRPr="00B71502" w:rsidRDefault="00E53BA7" w:rsidP="00E53BA7">
      <w:pPr>
        <w:tabs>
          <w:tab w:val="left" w:pos="426"/>
        </w:tabs>
        <w:spacing w:line="360" w:lineRule="auto"/>
        <w:rPr>
          <w:rFonts w:asciiTheme="minorHAnsi" w:hAnsiTheme="minorHAnsi" w:cstheme="minorHAnsi"/>
        </w:rPr>
      </w:pPr>
      <w:r w:rsidRPr="00B71502">
        <w:rPr>
          <w:rFonts w:asciiTheme="minorHAnsi" w:hAnsiTheme="minorHAnsi" w:cstheme="minorHAnsi"/>
          <w:b/>
          <w:bCs/>
        </w:rPr>
        <w:t>Supp</w:t>
      </w:r>
      <w:r>
        <w:rPr>
          <w:rFonts w:asciiTheme="minorHAnsi" w:hAnsiTheme="minorHAnsi" w:cstheme="minorHAnsi"/>
          <w:b/>
          <w:bCs/>
        </w:rPr>
        <w:t>orting Information</w:t>
      </w:r>
      <w:r w:rsidRPr="00B71502">
        <w:rPr>
          <w:rFonts w:asciiTheme="minorHAnsi" w:hAnsiTheme="minorHAnsi" w:cstheme="minorHAnsi"/>
          <w:b/>
          <w:bCs/>
        </w:rPr>
        <w:t xml:space="preserve"> </w:t>
      </w:r>
    </w:p>
    <w:p w14:paraId="3DA676E3" w14:textId="08093DF3" w:rsidR="00E53BA7" w:rsidRPr="006A19C1" w:rsidRDefault="00E53BA7" w:rsidP="00E53BA7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A19C1">
        <w:rPr>
          <w:rFonts w:asciiTheme="minorHAnsi" w:hAnsiTheme="minorHAnsi" w:cstheme="minorHAnsi"/>
          <w:b/>
          <w:bCs/>
          <w:sz w:val="22"/>
          <w:szCs w:val="22"/>
        </w:rPr>
        <w:t>Table S1</w:t>
      </w:r>
      <w:r w:rsidRPr="006A19C1">
        <w:rPr>
          <w:rFonts w:asciiTheme="minorHAnsi" w:hAnsiTheme="minorHAnsi" w:cstheme="minorHAnsi"/>
          <w:sz w:val="22"/>
          <w:szCs w:val="22"/>
        </w:rPr>
        <w:t xml:space="preserve">. Summary of caries outcomes in each class for primary teeth </w:t>
      </w:r>
      <w:r w:rsidR="00557B91" w:rsidRPr="006A19C1">
        <w:rPr>
          <w:rFonts w:asciiTheme="minorHAnsi" w:hAnsiTheme="minorHAnsi" w:cstheme="minorHAnsi"/>
          <w:sz w:val="22"/>
          <w:szCs w:val="22"/>
        </w:rPr>
        <w:t>in the (</w:t>
      </w:r>
      <w:r w:rsidR="00557B91" w:rsidRPr="006A19C1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="00557B91" w:rsidRPr="006A19C1">
        <w:rPr>
          <w:rFonts w:asciiTheme="minorHAnsi" w:hAnsiTheme="minorHAnsi" w:cstheme="minorHAnsi"/>
          <w:sz w:val="22"/>
          <w:szCs w:val="22"/>
        </w:rPr>
        <w:t>) 3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557B91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557B91" w:rsidRPr="006A19C1">
        <w:rPr>
          <w:rFonts w:asciiTheme="minorHAnsi" w:hAnsiTheme="minorHAnsi" w:cstheme="minorHAnsi"/>
          <w:sz w:val="22"/>
          <w:szCs w:val="22"/>
        </w:rPr>
        <w:t>, (</w:t>
      </w:r>
      <w:r w:rsidR="00557B91" w:rsidRPr="006A19C1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="00557B91" w:rsidRPr="006A19C1">
        <w:rPr>
          <w:rFonts w:asciiTheme="minorHAnsi" w:hAnsiTheme="minorHAnsi" w:cstheme="minorHAnsi"/>
          <w:sz w:val="22"/>
          <w:szCs w:val="22"/>
        </w:rPr>
        <w:t>) 4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557B91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557B91" w:rsidRPr="006A19C1">
        <w:rPr>
          <w:rFonts w:asciiTheme="minorHAnsi" w:hAnsiTheme="minorHAnsi" w:cstheme="minorHAnsi"/>
          <w:sz w:val="22"/>
          <w:szCs w:val="22"/>
        </w:rPr>
        <w:t xml:space="preserve"> and (</w:t>
      </w:r>
      <w:r w:rsidR="00557B91" w:rsidRPr="006A19C1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557B91" w:rsidRPr="006A19C1">
        <w:rPr>
          <w:rFonts w:asciiTheme="minorHAnsi" w:hAnsiTheme="minorHAnsi" w:cstheme="minorHAnsi"/>
          <w:sz w:val="22"/>
          <w:szCs w:val="22"/>
        </w:rPr>
        <w:t>) 5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557B91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557B91" w:rsidRPr="006A19C1">
        <w:rPr>
          <w:rFonts w:asciiTheme="minorHAnsi" w:hAnsiTheme="minorHAnsi" w:cstheme="minorHAnsi"/>
          <w:sz w:val="22"/>
          <w:szCs w:val="22"/>
        </w:rPr>
        <w:t xml:space="preserve"> cohorts</w:t>
      </w:r>
    </w:p>
    <w:tbl>
      <w:tblPr>
        <w:tblW w:w="1487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86"/>
        <w:gridCol w:w="1393"/>
        <w:gridCol w:w="1286"/>
        <w:gridCol w:w="1430"/>
        <w:gridCol w:w="1429"/>
        <w:gridCol w:w="1430"/>
        <w:gridCol w:w="1429"/>
        <w:gridCol w:w="1287"/>
      </w:tblGrid>
      <w:tr w:rsidR="00E53BA7" w:rsidRPr="006A19C1" w14:paraId="1A887241" w14:textId="77777777" w:rsidTr="009158B4">
        <w:trPr>
          <w:trHeight w:val="447"/>
        </w:trPr>
        <w:tc>
          <w:tcPr>
            <w:tcW w:w="5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BB4A9" w14:textId="359F1C93" w:rsidR="00E53BA7" w:rsidRPr="006A19C1" w:rsidRDefault="004950AC" w:rsidP="00F208D0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557B91"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) </w:t>
            </w:r>
            <w:r w:rsidR="00A5541D"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-year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="00557B91"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E9B33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ries-fre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4CB45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6E472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69CBD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3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7E8C3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4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93C1B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3CBA7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</w:t>
            </w:r>
          </w:p>
        </w:tc>
      </w:tr>
      <w:tr w:rsidR="00E53BA7" w:rsidRPr="006A19C1" w14:paraId="136A085D" w14:textId="77777777" w:rsidTr="009158B4">
        <w:trPr>
          <w:trHeight w:val="438"/>
        </w:trPr>
        <w:tc>
          <w:tcPr>
            <w:tcW w:w="5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3DE02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8EDFB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45 (0.70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EAEB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36 (0.73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292D3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47 (0.68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7A6C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51 (0.70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52EE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59 (0.68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61AC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76 (0.54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D441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45 (0.70)</w:t>
            </w:r>
          </w:p>
        </w:tc>
      </w:tr>
      <w:tr w:rsidR="00E53BA7" w:rsidRPr="006A19C1" w14:paraId="273A2CE9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A1BD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B43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62 (0.7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72A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53 (0.8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48B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65 (0.8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581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90 (0.8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7DF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88 (0.7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4020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4.08 (0.7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EBD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62 (0.80)</w:t>
            </w:r>
          </w:p>
        </w:tc>
      </w:tr>
      <w:tr w:rsidR="00E53BA7" w:rsidRPr="006A19C1" w14:paraId="37AE4549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BB03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502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70 (3.7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084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16 (7.1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DF1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20 (8.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57E2" w14:textId="73A68350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80 (10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73E8" w14:textId="560888F3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9.00 (12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8065" w14:textId="207AB9E8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8.90 (19.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78EF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58 (5.50)</w:t>
            </w:r>
          </w:p>
        </w:tc>
      </w:tr>
      <w:tr w:rsidR="00E53BA7" w:rsidRPr="006A19C1" w14:paraId="00E67511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E0E8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increment baseline – follow-up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E08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70 (3.7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5004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9 (6.7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936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39 (7.9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AA43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75 (8.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AFFF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25 (8.6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9370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5 (7.5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2CAC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20 (4.52)</w:t>
            </w:r>
          </w:p>
        </w:tc>
      </w:tr>
      <w:tr w:rsidR="00D71D53" w:rsidRPr="006A19C1" w14:paraId="54A9931A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E942" w14:textId="30562FEC" w:rsidR="00D71D53" w:rsidRPr="006A19C1" w:rsidRDefault="0010567F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N (%) with dmfs increment &gt; 0 between </w:t>
            </w:r>
            <w:r w:rsidR="00B12E31" w:rsidRPr="00B12E31">
              <w:rPr>
                <w:rFonts w:asciiTheme="minorHAnsi" w:hAnsiTheme="minorHAnsi" w:cstheme="minorHAnsi"/>
                <w:sz w:val="22"/>
                <w:szCs w:val="22"/>
              </w:rPr>
              <w:t xml:space="preserve">baseline and follow-up 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42F8" w14:textId="3E7EB19E" w:rsidR="00D71D53" w:rsidRPr="006A19C1" w:rsidRDefault="00A350C2" w:rsidP="00CE061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,773 (</w:t>
            </w:r>
            <w:r w:rsidR="00ED6B4C">
              <w:rPr>
                <w:rFonts w:asciiTheme="minorHAnsi" w:hAnsiTheme="minorHAnsi" w:cstheme="minorHAnsi"/>
                <w:sz w:val="22"/>
                <w:szCs w:val="22"/>
              </w:rPr>
              <w:t>30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148F" w14:textId="1D70CBB3" w:rsidR="00D71D53" w:rsidRPr="006A19C1" w:rsidRDefault="00CF0757" w:rsidP="00CE061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98</w:t>
            </w:r>
            <w:r w:rsidR="006E13C2">
              <w:rPr>
                <w:rFonts w:asciiTheme="minorHAnsi" w:hAnsiTheme="minorHAnsi" w:cstheme="minorHAnsi"/>
                <w:sz w:val="22"/>
                <w:szCs w:val="22"/>
              </w:rPr>
              <w:t xml:space="preserve"> (85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A471" w14:textId="617C51AD" w:rsidR="00D71D53" w:rsidRPr="006A19C1" w:rsidRDefault="0083612E" w:rsidP="00CE061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66 (77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4B83" w14:textId="48BCC098" w:rsidR="00D71D53" w:rsidRPr="006A19C1" w:rsidRDefault="00164988" w:rsidP="00CE061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4 (80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8680" w14:textId="63FE8A27" w:rsidR="00D71D53" w:rsidRPr="006A19C1" w:rsidRDefault="00164988" w:rsidP="00CE061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3 (89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D942" w14:textId="3706EC6F" w:rsidR="00D71D53" w:rsidRPr="006A19C1" w:rsidRDefault="00BA6889" w:rsidP="00CE061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7 (77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7D16" w14:textId="47C511BE" w:rsidR="00D71D53" w:rsidRPr="006A19C1" w:rsidRDefault="00E91DBF" w:rsidP="00CE061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,551 (</w:t>
            </w:r>
            <w:r w:rsidR="00FA278F">
              <w:rPr>
                <w:rFonts w:asciiTheme="minorHAnsi" w:hAnsiTheme="minorHAnsi" w:cstheme="minorHAnsi"/>
                <w:sz w:val="22"/>
                <w:szCs w:val="22"/>
              </w:rPr>
              <w:t>35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FA278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E53BA7" w:rsidRPr="006A19C1" w14:paraId="42516086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B198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D25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104027A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1DFBA3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EF7BD2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120591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106E0A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FE57F4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</w:tr>
      <w:tr w:rsidR="00E53BA7" w:rsidRPr="006A19C1" w14:paraId="1B2E612D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CD52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980F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17 (0.3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460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18 (0.3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28F5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19 (0.3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F66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39 (0.4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A3A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28 (0.4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40C3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32 (0.4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5A9F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17 (0.38)</w:t>
            </w:r>
          </w:p>
        </w:tc>
      </w:tr>
      <w:tr w:rsidR="00E53BA7" w:rsidRPr="006A19C1" w14:paraId="06AF18BB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C5E6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FE7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4 (0.3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FDD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20 (0.7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FC2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9 (0.4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0B9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15 (0.5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418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32 (0.9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BA6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68 (1.2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AE1C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6 (0.37)</w:t>
            </w:r>
          </w:p>
        </w:tc>
      </w:tr>
      <w:tr w:rsidR="00796E4C" w:rsidRPr="006A19C1" w14:paraId="27678F46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223B" w14:textId="0FEDB2DC" w:rsidR="00796E4C" w:rsidRPr="006A19C1" w:rsidRDefault="0010567F" w:rsidP="00796E4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 (%) with</w:t>
            </w:r>
            <w:r w:rsidR="00796E4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3E1CAB">
              <w:rPr>
                <w:rFonts w:asciiTheme="minorHAnsi" w:hAnsiTheme="minorHAnsi" w:cstheme="minorHAnsi"/>
                <w:sz w:val="22"/>
                <w:szCs w:val="22"/>
              </w:rPr>
              <w:t>DMFS</w:t>
            </w:r>
            <w:r w:rsidR="00796E4C">
              <w:rPr>
                <w:rFonts w:asciiTheme="minorHAnsi" w:hAnsiTheme="minorHAnsi" w:cstheme="minorHAnsi"/>
                <w:sz w:val="22"/>
                <w:szCs w:val="22"/>
              </w:rPr>
              <w:t xml:space="preserve"> &gt;0 at follow-up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164A" w14:textId="3944052F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71 (2.6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DB18" w14:textId="6E46749F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6 (10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E2C2" w14:textId="4BBFC1AF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 (4.9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31C7" w14:textId="16762CF8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 (7.7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63B4" w14:textId="61E26480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6 (13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C402" w14:textId="24417DA9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21 (28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75D8" w14:textId="1B332AE7" w:rsidR="00796E4C" w:rsidRPr="006A19C1" w:rsidRDefault="0059692B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775 </w:t>
            </w:r>
            <w:r w:rsidR="001104D2">
              <w:rPr>
                <w:rFonts w:asciiTheme="minorHAnsi" w:hAnsiTheme="minorHAnsi" w:cstheme="minorHAnsi"/>
                <w:sz w:val="22"/>
                <w:szCs w:val="22"/>
              </w:rPr>
              <w:t>(3.22)</w:t>
            </w:r>
          </w:p>
        </w:tc>
      </w:tr>
      <w:tr w:rsidR="00796E4C" w:rsidRPr="006A19C1" w14:paraId="1E9B40EA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6606" w14:textId="77777777" w:rsidR="00796E4C" w:rsidRPr="006A19C1" w:rsidRDefault="00796E4C" w:rsidP="00796E4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AE79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0 (0.5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3DEF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2 (0.4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DBE7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0 (0.4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2435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51 (0.5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BF52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62 (0.5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A439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64 (0.4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0D39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0 (0.50)</w:t>
            </w:r>
          </w:p>
        </w:tc>
      </w:tr>
      <w:tr w:rsidR="00796E4C" w:rsidRPr="006A19C1" w14:paraId="70ABE26D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187D" w14:textId="77777777" w:rsidR="00796E4C" w:rsidRPr="006A19C1" w:rsidRDefault="00796E4C" w:rsidP="00796E4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582F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7 (0.3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0F0B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0 (0.3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D829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9 (0.3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7B74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9 (0.3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F3D3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1 (0.3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A198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6 (0.2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2A0C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8 (0.36)</w:t>
            </w:r>
          </w:p>
        </w:tc>
      </w:tr>
      <w:tr w:rsidR="00796E4C" w:rsidRPr="006A19C1" w14:paraId="2F9793C9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6829" w14:textId="77777777" w:rsidR="00796E4C" w:rsidRPr="006A19C1" w:rsidRDefault="00796E4C" w:rsidP="00796E4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AA69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91 (1.6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5CDB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85 (2.4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07D1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50 (2.0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90A0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50 (3.1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30B4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22 (2.8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367F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57 (6.2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5617" w14:textId="77777777" w:rsidR="00796E4C" w:rsidRPr="006A19C1" w:rsidRDefault="00796E4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99 (1.80)</w:t>
            </w:r>
          </w:p>
        </w:tc>
      </w:tr>
      <w:tr w:rsidR="00955BB8" w:rsidRPr="006A19C1" w14:paraId="637DA785" w14:textId="77777777" w:rsidTr="009158B4">
        <w:trPr>
          <w:trHeight w:val="43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36C3" w14:textId="6968F986" w:rsidR="00955BB8" w:rsidRPr="006A19C1" w:rsidRDefault="0010567F" w:rsidP="00796E4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N (%) with </w:t>
            </w:r>
            <w:r w:rsidR="00355615">
              <w:rPr>
                <w:rFonts w:asciiTheme="minorHAnsi" w:hAnsiTheme="minorHAnsi" w:cstheme="minorHAnsi"/>
                <w:sz w:val="22"/>
                <w:szCs w:val="22"/>
              </w:rPr>
              <w:t>DMFS</w:t>
            </w:r>
            <w:r w:rsidR="00955BB8">
              <w:rPr>
                <w:rFonts w:asciiTheme="minorHAnsi" w:hAnsiTheme="minorHAnsi" w:cstheme="minorHAnsi"/>
                <w:sz w:val="22"/>
                <w:szCs w:val="22"/>
              </w:rPr>
              <w:t xml:space="preserve"> &gt;0 at follow-up 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79C1" w14:textId="18FF0653" w:rsidR="00955BB8" w:rsidRPr="006A19C1" w:rsidRDefault="001245A9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,377</w:t>
            </w:r>
            <w:r w:rsidR="006A2339">
              <w:rPr>
                <w:rFonts w:asciiTheme="minorHAnsi" w:hAnsiTheme="minorHAnsi" w:cstheme="minorHAnsi"/>
                <w:sz w:val="22"/>
                <w:szCs w:val="22"/>
              </w:rPr>
              <w:t xml:space="preserve"> (38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6A2339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D3AD" w14:textId="0877D16F" w:rsidR="00955BB8" w:rsidRPr="006A19C1" w:rsidRDefault="008130F5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20 (58.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89B5" w14:textId="3A9530A4" w:rsidR="00955BB8" w:rsidRPr="006A19C1" w:rsidRDefault="009A5960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21 (</w:t>
            </w:r>
            <w:r w:rsidR="009F259E">
              <w:rPr>
                <w:rFonts w:asciiTheme="minorHAnsi" w:hAnsiTheme="minorHAnsi" w:cstheme="minorHAnsi"/>
                <w:sz w:val="22"/>
                <w:szCs w:val="22"/>
              </w:rPr>
              <w:t>53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9F259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DA51" w14:textId="147079C6" w:rsidR="00955BB8" w:rsidRPr="006A19C1" w:rsidRDefault="009420E7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04 </w:t>
            </w:r>
            <w:r w:rsidR="00A57ABE">
              <w:rPr>
                <w:rFonts w:asciiTheme="minorHAnsi" w:hAnsiTheme="minorHAnsi" w:cstheme="minorHAnsi"/>
                <w:sz w:val="22"/>
                <w:szCs w:val="22"/>
              </w:rPr>
              <w:t>(73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2F1E" w14:textId="3D482998" w:rsidR="00955BB8" w:rsidRPr="006A19C1" w:rsidRDefault="00A57ABE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9 (</w:t>
            </w:r>
            <w:r w:rsidR="0035003C">
              <w:rPr>
                <w:rFonts w:asciiTheme="minorHAnsi" w:hAnsiTheme="minorHAnsi" w:cstheme="minorHAnsi"/>
                <w:sz w:val="22"/>
                <w:szCs w:val="22"/>
              </w:rPr>
              <w:t>62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35003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55A2" w14:textId="34AA00BD" w:rsidR="00955BB8" w:rsidRPr="006A19C1" w:rsidRDefault="0035003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53 </w:t>
            </w:r>
            <w:r w:rsidR="00EB665C">
              <w:rPr>
                <w:rFonts w:asciiTheme="minorHAnsi" w:hAnsiTheme="minorHAnsi" w:cstheme="minorHAnsi"/>
                <w:sz w:val="22"/>
                <w:szCs w:val="22"/>
              </w:rPr>
              <w:t>(71.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097C" w14:textId="7F7E8B11" w:rsidR="00955BB8" w:rsidRPr="006A19C1" w:rsidRDefault="0091312C" w:rsidP="00796E4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,644 (40.1)</w:t>
            </w:r>
          </w:p>
        </w:tc>
      </w:tr>
    </w:tbl>
    <w:p w14:paraId="0D781889" w14:textId="1114A6DC" w:rsidR="00E53BA7" w:rsidRPr="006A19C1" w:rsidRDefault="00E53BA7" w:rsidP="00E53BA7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148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92"/>
        <w:gridCol w:w="1367"/>
        <w:gridCol w:w="1368"/>
        <w:gridCol w:w="1368"/>
        <w:gridCol w:w="1367"/>
        <w:gridCol w:w="1368"/>
        <w:gridCol w:w="1368"/>
        <w:gridCol w:w="1368"/>
      </w:tblGrid>
      <w:tr w:rsidR="00E53BA7" w:rsidRPr="006A19C1" w14:paraId="77AC4752" w14:textId="77777777" w:rsidTr="009158B4">
        <w:trPr>
          <w:trHeight w:val="476"/>
        </w:trPr>
        <w:tc>
          <w:tcPr>
            <w:tcW w:w="5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1EEC0" w14:textId="57C8A782" w:rsidR="00E53BA7" w:rsidRPr="006A19C1" w:rsidRDefault="00557B91" w:rsidP="00F208D0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(B) </w:t>
            </w:r>
            <w:r w:rsidR="00A5541D"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-year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11152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ries-fre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23AE7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A67AB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7C3FF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6BBF2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4F022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D16B1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</w:t>
            </w:r>
          </w:p>
        </w:tc>
      </w:tr>
      <w:tr w:rsidR="00E53BA7" w:rsidRPr="006A19C1" w14:paraId="26AADF6F" w14:textId="77777777" w:rsidTr="009158B4">
        <w:trPr>
          <w:trHeight w:val="443"/>
        </w:trPr>
        <w:tc>
          <w:tcPr>
            <w:tcW w:w="5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91422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at follow-up 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61778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62 (0.64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F3C7E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4 (0.30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0AF2D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65 (0.62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D1F81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2 (0.33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E3649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1 (0.36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55E9F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6 (0.21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BBF67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66 (0.61)</w:t>
            </w:r>
          </w:p>
        </w:tc>
      </w:tr>
      <w:tr w:rsidR="00E53BA7" w:rsidRPr="006A19C1" w14:paraId="0F824569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7979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between baseline – follow-up 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C9C2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18 (0.9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F729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36 (0.6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B802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09 (0.8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15F2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37 (0.7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AA13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40 (0.7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677B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46 (0.6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A596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20 (0.90)</w:t>
            </w:r>
          </w:p>
        </w:tc>
      </w:tr>
      <w:tr w:rsidR="00E53BA7" w:rsidRPr="006A19C1" w14:paraId="1809B9F1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7F6D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2782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33(3.0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4E77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36 (5.8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F378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42 (6.8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EA9B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5.0 (8.1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15FF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8.1 (9.6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C1BD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7.2 (17.3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2AEF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94 (5.91)</w:t>
            </w:r>
          </w:p>
        </w:tc>
      </w:tr>
      <w:tr w:rsidR="00E53BA7" w:rsidRPr="006A19C1" w14:paraId="000615FC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FEFC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increment baseline – follow-up 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D85F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33 (3.0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91A5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4.79 (5.2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5EAE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4.87 (5.7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F6B9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11 (5.7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1C49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27 (7.0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C068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44 (5.3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5635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03 (3.98)</w:t>
            </w:r>
          </w:p>
        </w:tc>
      </w:tr>
      <w:tr w:rsidR="00BA6889" w:rsidRPr="006A19C1" w14:paraId="41851928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4A65" w14:textId="624F218D" w:rsidR="00BA6889" w:rsidRPr="006A19C1" w:rsidRDefault="008B3EE6" w:rsidP="00BA688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N (%) with dmfs increment &gt; 0 between </w:t>
            </w:r>
            <w:r w:rsidRPr="00B12E31">
              <w:rPr>
                <w:rFonts w:asciiTheme="minorHAnsi" w:hAnsiTheme="minorHAnsi" w:cstheme="minorHAnsi"/>
                <w:sz w:val="22"/>
                <w:szCs w:val="22"/>
              </w:rPr>
              <w:t>baseline and follow-up 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D7A4" w14:textId="0AA264E3" w:rsidR="00BA6889" w:rsidRPr="006A19C1" w:rsidRDefault="00C909F4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,689 (</w:t>
            </w:r>
            <w:r w:rsidR="00D94CF8">
              <w:rPr>
                <w:rFonts w:asciiTheme="minorHAnsi" w:hAnsiTheme="minorHAnsi" w:cstheme="minorHAnsi"/>
                <w:sz w:val="22"/>
                <w:szCs w:val="22"/>
              </w:rPr>
              <w:t>27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64F9" w14:textId="7E6E1FDA" w:rsidR="00BA6889" w:rsidRPr="006A19C1" w:rsidRDefault="00D94CF8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,099 (77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9FB7" w14:textId="61C8EFF8" w:rsidR="00BA6889" w:rsidRPr="006A19C1" w:rsidRDefault="00287472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378 (66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01AD" w14:textId="74AAEE02" w:rsidR="00BA6889" w:rsidRPr="006A19C1" w:rsidRDefault="00CC1984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003 (86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2DA7" w14:textId="68416476" w:rsidR="00BA6889" w:rsidRPr="006A19C1" w:rsidRDefault="00CC1984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72 (</w:t>
            </w:r>
            <w:r w:rsidR="00830B20">
              <w:rPr>
                <w:rFonts w:asciiTheme="minorHAnsi" w:hAnsiTheme="minorHAnsi" w:cstheme="minorHAnsi"/>
                <w:sz w:val="22"/>
                <w:szCs w:val="22"/>
              </w:rPr>
              <w:t>87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830B20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3768" w14:textId="1F8813E6" w:rsidR="00BA6889" w:rsidRPr="006A19C1" w:rsidRDefault="00830B20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3 (</w:t>
            </w:r>
            <w:r w:rsidR="00CD7EBD">
              <w:rPr>
                <w:rFonts w:asciiTheme="minorHAnsi" w:hAnsiTheme="minorHAnsi" w:cstheme="minorHAnsi"/>
                <w:sz w:val="22"/>
                <w:szCs w:val="22"/>
              </w:rPr>
              <w:t>68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CD7EBD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8586" w14:textId="763D8BA5" w:rsidR="00BA6889" w:rsidRPr="006A19C1" w:rsidRDefault="004E5747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424 (</w:t>
            </w:r>
            <w:r w:rsidR="00305D8B">
              <w:rPr>
                <w:rFonts w:asciiTheme="minorHAnsi" w:hAnsiTheme="minorHAnsi" w:cstheme="minorHAnsi"/>
                <w:sz w:val="22"/>
                <w:szCs w:val="22"/>
              </w:rPr>
              <w:t>36.</w:t>
            </w:r>
            <w:r w:rsidR="00872E4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305D8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BA6889" w:rsidRPr="006A19C1" w14:paraId="3CEAB288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1927" w14:textId="77777777" w:rsidR="00BA6889" w:rsidRPr="006A19C1" w:rsidRDefault="00BA6889" w:rsidP="00BA688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8DEA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1999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F72B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1EBD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04B6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A1F7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77A4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</w:tr>
      <w:tr w:rsidR="00BA6889" w:rsidRPr="006A19C1" w14:paraId="16BA8C7B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F13D" w14:textId="77777777" w:rsidR="00BA6889" w:rsidRPr="006A19C1" w:rsidRDefault="00BA6889" w:rsidP="00BA688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5EDE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56 (0.6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3CD8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42 (0.6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0E47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44 (0.6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6B2B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45 (0.6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455D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49 (0.6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B443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49 (0.6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4003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54 (0.65)</w:t>
            </w:r>
          </w:p>
        </w:tc>
      </w:tr>
      <w:tr w:rsidR="00BA6889" w:rsidRPr="006A19C1" w14:paraId="60BEF3CB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18EA" w14:textId="77777777" w:rsidR="00BA6889" w:rsidRPr="006A19C1" w:rsidRDefault="00BA6889" w:rsidP="00BA688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6E66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3 (0.2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0B08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12 (0.5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12C9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8 (0.4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A3E6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25 (0.8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AA8F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17 (0.9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2178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35 (1.1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B343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5 (0.36)</w:t>
            </w:r>
          </w:p>
        </w:tc>
      </w:tr>
      <w:tr w:rsidR="00BA6889" w:rsidRPr="006A19C1" w14:paraId="058D2C48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1631" w14:textId="76775EDF" w:rsidR="00BA6889" w:rsidRPr="006A19C1" w:rsidRDefault="00FF2D59" w:rsidP="00BA688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 (%) with DMFS &gt;0 at follow-up 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4B70" w14:textId="791F9E52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27 (2.0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E845" w14:textId="4D09B038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76 (7.0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7E14" w14:textId="07BA2BA4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3 (4.4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8507" w14:textId="37898923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1 (12.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4D7C" w14:textId="15D2727F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9 (8.0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761F" w14:textId="325EDDA1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4 (15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68A4" w14:textId="3BEC5186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690 (3.02)</w:t>
            </w:r>
          </w:p>
        </w:tc>
      </w:tr>
      <w:tr w:rsidR="00BA6889" w:rsidRPr="006A19C1" w14:paraId="1E3154D0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A683" w14:textId="77777777" w:rsidR="00BA6889" w:rsidRPr="006A19C1" w:rsidRDefault="00BA6889" w:rsidP="00BA688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BB6B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30 (0.7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CAD1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50 (0.6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90B0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50 (0.7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84D5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40 (0.7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B180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40 (0.7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5856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40 (0.7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B71B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35 (0.71)</w:t>
            </w:r>
          </w:p>
        </w:tc>
      </w:tr>
      <w:tr w:rsidR="00BA6889" w:rsidRPr="006A19C1" w14:paraId="3596E29E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6668" w14:textId="77777777" w:rsidR="00BA6889" w:rsidRPr="006A19C1" w:rsidRDefault="00BA6889" w:rsidP="00BA688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A27C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9 (0.3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4ECE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0 (0.3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13ED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9 (0.3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0B78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0 (0.3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C00D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0 (0.3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9B2D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8 (0.3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C8C4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9 (0.71)</w:t>
            </w:r>
          </w:p>
        </w:tc>
      </w:tr>
      <w:tr w:rsidR="00BA6889" w:rsidRPr="006A19C1" w14:paraId="04B94840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91F3" w14:textId="77777777" w:rsidR="00BA6889" w:rsidRPr="006A19C1" w:rsidRDefault="00BA6889" w:rsidP="00BA688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0D36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95(1.7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CD3A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94 (2.5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E03E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63 (2.3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90E0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70 (3.7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BFDC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39 (2.8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36A2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22 (3.8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CB48" w14:textId="7777777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15 (1.99)</w:t>
            </w:r>
          </w:p>
        </w:tc>
      </w:tr>
      <w:tr w:rsidR="00BA6889" w:rsidRPr="006A19C1" w14:paraId="48D5F40F" w14:textId="77777777" w:rsidTr="009158B4">
        <w:trPr>
          <w:trHeight w:val="443"/>
        </w:trPr>
        <w:tc>
          <w:tcPr>
            <w:tcW w:w="5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C04F2" w14:textId="54A8998C" w:rsidR="00BA6889" w:rsidRPr="006A19C1" w:rsidRDefault="00FF2D59" w:rsidP="00BA688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 (%) with DMFS &gt;0 at follow-up 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69919" w14:textId="7C694220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,055 (65.0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C1E31" w14:textId="3A51E8D0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,272 (61.</w:t>
            </w:r>
            <w:r w:rsidR="0091387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EE390" w14:textId="22B4D7FF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148 (55.</w:t>
            </w:r>
            <w:r w:rsidR="0091387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CFA21" w14:textId="5BDDB749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09 (69.</w:t>
            </w:r>
            <w:r w:rsidR="0091387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4B6B4" w14:textId="669E854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62 (68.</w:t>
            </w:r>
            <w:r w:rsidR="0091387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1F4C1" w14:textId="6A6BE987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8 (74.2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75008" w14:textId="2B414D8F" w:rsidR="00BA6889" w:rsidRPr="006A19C1" w:rsidRDefault="00BA6889" w:rsidP="00BA6889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,354 (43.</w:t>
            </w:r>
            <w:r w:rsidR="0091387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</w:tbl>
    <w:p w14:paraId="35E48A32" w14:textId="31253FAC" w:rsidR="00E53BA7" w:rsidRPr="006A19C1" w:rsidRDefault="00E53BA7" w:rsidP="00E53BA7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1489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00"/>
        <w:gridCol w:w="1370"/>
        <w:gridCol w:w="1371"/>
        <w:gridCol w:w="1371"/>
        <w:gridCol w:w="1370"/>
        <w:gridCol w:w="1371"/>
        <w:gridCol w:w="1371"/>
        <w:gridCol w:w="1371"/>
      </w:tblGrid>
      <w:tr w:rsidR="00E53BA7" w:rsidRPr="006A19C1" w14:paraId="220CB76C" w14:textId="77777777" w:rsidTr="009158B4">
        <w:trPr>
          <w:trHeight w:val="471"/>
        </w:trPr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6633A" w14:textId="36AEADD1" w:rsidR="00E53BA7" w:rsidRPr="006A19C1" w:rsidRDefault="00557B91" w:rsidP="00F208D0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C) 5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97159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ries-fre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E55E6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1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2280E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2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77036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3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89A44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4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2E398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5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1FD3C" w14:textId="77777777" w:rsidR="00E53BA7" w:rsidRPr="006A19C1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</w:t>
            </w:r>
          </w:p>
        </w:tc>
      </w:tr>
      <w:tr w:rsidR="00E53BA7" w:rsidRPr="006A19C1" w14:paraId="325EEDCB" w14:textId="77777777" w:rsidTr="009158B4">
        <w:trPr>
          <w:trHeight w:val="470"/>
        </w:trPr>
        <w:tc>
          <w:tcPr>
            <w:tcW w:w="5300" w:type="dxa"/>
            <w:tcBorders>
              <w:top w:val="single" w:sz="4" w:space="0" w:color="auto"/>
            </w:tcBorders>
            <w:vAlign w:val="center"/>
          </w:tcPr>
          <w:p w14:paraId="5CE56ECB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68D8434D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04 (0.86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4B9ACDD8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01 (0.87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0CD7AE64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08 (0.86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4949DA6A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00 (0.87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314CF52B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23 (0.86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7066323C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53 (0.78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1BA209CE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04 (0.86)</w:t>
            </w:r>
          </w:p>
        </w:tc>
      </w:tr>
      <w:tr w:rsidR="00E53BA7" w:rsidRPr="006A19C1" w14:paraId="235D6C85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7ED542EF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1</w:t>
            </w:r>
          </w:p>
        </w:tc>
        <w:tc>
          <w:tcPr>
            <w:tcW w:w="1370" w:type="dxa"/>
            <w:vAlign w:val="center"/>
          </w:tcPr>
          <w:p w14:paraId="5675C1E2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05 (0.86)</w:t>
            </w:r>
          </w:p>
        </w:tc>
        <w:tc>
          <w:tcPr>
            <w:tcW w:w="1371" w:type="dxa"/>
            <w:vAlign w:val="center"/>
          </w:tcPr>
          <w:p w14:paraId="7E9BED10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02 (0.88)</w:t>
            </w:r>
          </w:p>
        </w:tc>
        <w:tc>
          <w:tcPr>
            <w:tcW w:w="1371" w:type="dxa"/>
            <w:vAlign w:val="center"/>
          </w:tcPr>
          <w:p w14:paraId="3EE28995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09 (0.87)</w:t>
            </w:r>
          </w:p>
        </w:tc>
        <w:tc>
          <w:tcPr>
            <w:tcW w:w="1370" w:type="dxa"/>
            <w:vAlign w:val="center"/>
          </w:tcPr>
          <w:p w14:paraId="13C4DBE5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02 (0.89)</w:t>
            </w:r>
          </w:p>
        </w:tc>
        <w:tc>
          <w:tcPr>
            <w:tcW w:w="1371" w:type="dxa"/>
            <w:vAlign w:val="center"/>
          </w:tcPr>
          <w:p w14:paraId="02348D9A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24 (0.87)</w:t>
            </w:r>
          </w:p>
        </w:tc>
        <w:tc>
          <w:tcPr>
            <w:tcW w:w="1371" w:type="dxa"/>
            <w:vAlign w:val="center"/>
          </w:tcPr>
          <w:p w14:paraId="35290345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55 (0.80)</w:t>
            </w:r>
          </w:p>
        </w:tc>
        <w:tc>
          <w:tcPr>
            <w:tcW w:w="1371" w:type="dxa"/>
            <w:vAlign w:val="center"/>
          </w:tcPr>
          <w:p w14:paraId="016F3C00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05 (0.87)</w:t>
            </w:r>
          </w:p>
        </w:tc>
      </w:tr>
      <w:tr w:rsidR="00E53BA7" w:rsidRPr="006A19C1" w14:paraId="4A56BE96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5218FDB6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1</w:t>
            </w:r>
          </w:p>
        </w:tc>
        <w:tc>
          <w:tcPr>
            <w:tcW w:w="1370" w:type="dxa"/>
            <w:vAlign w:val="center"/>
          </w:tcPr>
          <w:p w14:paraId="23CA1AD4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21 (2.72)</w:t>
            </w:r>
          </w:p>
        </w:tc>
        <w:tc>
          <w:tcPr>
            <w:tcW w:w="1371" w:type="dxa"/>
            <w:vAlign w:val="center"/>
          </w:tcPr>
          <w:p w14:paraId="1B7401CC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55 (4.73)</w:t>
            </w:r>
          </w:p>
        </w:tc>
        <w:tc>
          <w:tcPr>
            <w:tcW w:w="1371" w:type="dxa"/>
            <w:vAlign w:val="center"/>
          </w:tcPr>
          <w:p w14:paraId="4C75AD39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5.44 (5.44)</w:t>
            </w:r>
          </w:p>
        </w:tc>
        <w:tc>
          <w:tcPr>
            <w:tcW w:w="1370" w:type="dxa"/>
            <w:vAlign w:val="center"/>
          </w:tcPr>
          <w:p w14:paraId="598353CC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3.90 (6.67)</w:t>
            </w:r>
          </w:p>
        </w:tc>
        <w:tc>
          <w:tcPr>
            <w:tcW w:w="1371" w:type="dxa"/>
            <w:vAlign w:val="center"/>
          </w:tcPr>
          <w:p w14:paraId="1E32AF20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5.90 (8.37)</w:t>
            </w:r>
          </w:p>
        </w:tc>
        <w:tc>
          <w:tcPr>
            <w:tcW w:w="1371" w:type="dxa"/>
            <w:vAlign w:val="center"/>
          </w:tcPr>
          <w:p w14:paraId="19751553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5.70 (16.50)</w:t>
            </w:r>
          </w:p>
        </w:tc>
        <w:tc>
          <w:tcPr>
            <w:tcW w:w="1371" w:type="dxa"/>
            <w:vAlign w:val="center"/>
          </w:tcPr>
          <w:p w14:paraId="3BBFDB8F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29 (5.92)</w:t>
            </w:r>
          </w:p>
        </w:tc>
      </w:tr>
      <w:tr w:rsidR="00E53BA7" w:rsidRPr="006A19C1" w14:paraId="1B5356CD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7CDA5ED3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increment baseline – follow-up 1</w:t>
            </w:r>
          </w:p>
        </w:tc>
        <w:tc>
          <w:tcPr>
            <w:tcW w:w="1370" w:type="dxa"/>
            <w:vAlign w:val="center"/>
          </w:tcPr>
          <w:p w14:paraId="6074B8CA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21 (2.72)</w:t>
            </w:r>
          </w:p>
        </w:tc>
        <w:tc>
          <w:tcPr>
            <w:tcW w:w="1371" w:type="dxa"/>
            <w:vAlign w:val="center"/>
          </w:tcPr>
          <w:p w14:paraId="78E20C33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98 (4.18)</w:t>
            </w:r>
          </w:p>
        </w:tc>
        <w:tc>
          <w:tcPr>
            <w:tcW w:w="1371" w:type="dxa"/>
            <w:vAlign w:val="center"/>
          </w:tcPr>
          <w:p w14:paraId="12FAF32C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40 (4.39)</w:t>
            </w:r>
          </w:p>
        </w:tc>
        <w:tc>
          <w:tcPr>
            <w:tcW w:w="1370" w:type="dxa"/>
            <w:vAlign w:val="center"/>
          </w:tcPr>
          <w:p w14:paraId="404F8F2A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4.92 (4.44)</w:t>
            </w:r>
          </w:p>
        </w:tc>
        <w:tc>
          <w:tcPr>
            <w:tcW w:w="1371" w:type="dxa"/>
            <w:vAlign w:val="center"/>
          </w:tcPr>
          <w:p w14:paraId="4734103B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5.26 (5.28)</w:t>
            </w:r>
          </w:p>
        </w:tc>
        <w:tc>
          <w:tcPr>
            <w:tcW w:w="1371" w:type="dxa"/>
            <w:vAlign w:val="center"/>
          </w:tcPr>
          <w:p w14:paraId="335F7656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54 (4.84)</w:t>
            </w:r>
          </w:p>
        </w:tc>
        <w:tc>
          <w:tcPr>
            <w:tcW w:w="1371" w:type="dxa"/>
            <w:vAlign w:val="center"/>
          </w:tcPr>
          <w:p w14:paraId="704B7EFB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97 (3.49)</w:t>
            </w:r>
          </w:p>
        </w:tc>
      </w:tr>
      <w:tr w:rsidR="00CD7EBD" w:rsidRPr="006A19C1" w14:paraId="05F1E1A0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6C85F720" w14:textId="789D15CE" w:rsidR="00CD7EBD" w:rsidRPr="006A19C1" w:rsidRDefault="008B3EE6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N (%) with dmfs increment &gt; 0 between </w:t>
            </w:r>
            <w:r w:rsidRPr="00B12E31">
              <w:rPr>
                <w:rFonts w:asciiTheme="minorHAnsi" w:hAnsiTheme="minorHAnsi" w:cstheme="minorHAnsi"/>
                <w:sz w:val="22"/>
                <w:szCs w:val="22"/>
              </w:rPr>
              <w:t>baseline and follow-up 1</w:t>
            </w:r>
          </w:p>
        </w:tc>
        <w:tc>
          <w:tcPr>
            <w:tcW w:w="1370" w:type="dxa"/>
            <w:vAlign w:val="center"/>
          </w:tcPr>
          <w:p w14:paraId="6A6680D5" w14:textId="28B25C39" w:rsidR="00CD7EBD" w:rsidRPr="006A19C1" w:rsidRDefault="00C8227B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,075 (</w:t>
            </w:r>
            <w:r w:rsidR="0059253A">
              <w:rPr>
                <w:rFonts w:asciiTheme="minorHAnsi" w:hAnsiTheme="minorHAnsi" w:cstheme="minorHAnsi"/>
                <w:sz w:val="22"/>
                <w:szCs w:val="22"/>
              </w:rPr>
              <w:t>28.0</w:t>
            </w:r>
            <w:r w:rsidR="00CB71B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79694F1B" w14:textId="2AF4CC19" w:rsidR="00CD7EBD" w:rsidRPr="006A19C1" w:rsidRDefault="00AC0063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,834 (73.</w:t>
            </w:r>
            <w:r w:rsidR="0059253A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580CB5F2" w14:textId="6E45CBAF" w:rsidR="00CD7EBD" w:rsidRPr="006A19C1" w:rsidRDefault="00AC0063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129 (</w:t>
            </w:r>
            <w:r w:rsidR="002B55C7">
              <w:rPr>
                <w:rFonts w:asciiTheme="minorHAnsi" w:hAnsiTheme="minorHAnsi" w:cstheme="minorHAnsi"/>
                <w:sz w:val="22"/>
                <w:szCs w:val="22"/>
              </w:rPr>
              <w:t>58.</w:t>
            </w:r>
            <w:r w:rsidR="0059253A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2B55C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70" w:type="dxa"/>
            <w:vAlign w:val="center"/>
          </w:tcPr>
          <w:p w14:paraId="7AACD78F" w14:textId="06A3FC87" w:rsidR="00CD7EBD" w:rsidRPr="006A19C1" w:rsidRDefault="002B55C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,253 (87.7)</w:t>
            </w:r>
          </w:p>
        </w:tc>
        <w:tc>
          <w:tcPr>
            <w:tcW w:w="1371" w:type="dxa"/>
            <w:vAlign w:val="center"/>
          </w:tcPr>
          <w:p w14:paraId="53D67033" w14:textId="5C1B7592" w:rsidR="00CD7EBD" w:rsidRPr="006A19C1" w:rsidRDefault="002B55C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24 (</w:t>
            </w:r>
            <w:r w:rsidR="001B1DFA">
              <w:rPr>
                <w:rFonts w:asciiTheme="minorHAnsi" w:hAnsiTheme="minorHAnsi" w:cstheme="minorHAnsi"/>
                <w:sz w:val="22"/>
                <w:szCs w:val="22"/>
              </w:rPr>
              <w:t>83.2)</w:t>
            </w:r>
          </w:p>
        </w:tc>
        <w:tc>
          <w:tcPr>
            <w:tcW w:w="1371" w:type="dxa"/>
            <w:vAlign w:val="center"/>
          </w:tcPr>
          <w:p w14:paraId="649B3A0E" w14:textId="7860DAD0" w:rsidR="00CD7EBD" w:rsidRPr="006A19C1" w:rsidRDefault="001B1DFA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64 (72.</w:t>
            </w:r>
            <w:r w:rsidR="0059253A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320F09A6" w14:textId="36B751ED" w:rsidR="00CD7EBD" w:rsidRPr="006A19C1" w:rsidRDefault="00B03308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,379 (</w:t>
            </w:r>
            <w:r w:rsidR="0055771C">
              <w:rPr>
                <w:rFonts w:asciiTheme="minorHAnsi" w:hAnsiTheme="minorHAnsi" w:cstheme="minorHAnsi"/>
                <w:sz w:val="22"/>
                <w:szCs w:val="22"/>
              </w:rPr>
              <w:t>40.0)</w:t>
            </w:r>
          </w:p>
        </w:tc>
      </w:tr>
      <w:tr w:rsidR="00E53BA7" w:rsidRPr="006A19C1" w14:paraId="737859F1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6735B470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2</w:t>
            </w:r>
          </w:p>
        </w:tc>
        <w:tc>
          <w:tcPr>
            <w:tcW w:w="1370" w:type="dxa"/>
            <w:vAlign w:val="center"/>
          </w:tcPr>
          <w:p w14:paraId="12580ED9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71" w:type="dxa"/>
            <w:vAlign w:val="center"/>
          </w:tcPr>
          <w:p w14:paraId="573E4C5C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71" w:type="dxa"/>
            <w:vAlign w:val="center"/>
          </w:tcPr>
          <w:p w14:paraId="0C0441BD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70" w:type="dxa"/>
            <w:vAlign w:val="center"/>
          </w:tcPr>
          <w:p w14:paraId="1A5A9ABF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71" w:type="dxa"/>
            <w:vAlign w:val="center"/>
          </w:tcPr>
          <w:p w14:paraId="20EF55E0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71" w:type="dxa"/>
            <w:vAlign w:val="center"/>
          </w:tcPr>
          <w:p w14:paraId="18BE269A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71" w:type="dxa"/>
            <w:vAlign w:val="center"/>
          </w:tcPr>
          <w:p w14:paraId="51DBAC93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</w:tr>
      <w:tr w:rsidR="00E53BA7" w:rsidRPr="006A19C1" w14:paraId="2CD7AC89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6B1F6AE2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2</w:t>
            </w:r>
          </w:p>
        </w:tc>
        <w:tc>
          <w:tcPr>
            <w:tcW w:w="1370" w:type="dxa"/>
            <w:vAlign w:val="center"/>
          </w:tcPr>
          <w:p w14:paraId="2F545584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1 (0.09)</w:t>
            </w:r>
          </w:p>
        </w:tc>
        <w:tc>
          <w:tcPr>
            <w:tcW w:w="1371" w:type="dxa"/>
            <w:vAlign w:val="center"/>
          </w:tcPr>
          <w:p w14:paraId="516174B4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1 (0.11)</w:t>
            </w:r>
          </w:p>
        </w:tc>
        <w:tc>
          <w:tcPr>
            <w:tcW w:w="1371" w:type="dxa"/>
            <w:vAlign w:val="center"/>
          </w:tcPr>
          <w:p w14:paraId="22C70FBC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1 (0.10)</w:t>
            </w:r>
          </w:p>
        </w:tc>
        <w:tc>
          <w:tcPr>
            <w:tcW w:w="1370" w:type="dxa"/>
            <w:vAlign w:val="center"/>
          </w:tcPr>
          <w:p w14:paraId="49B359D1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1 (0.12)</w:t>
            </w:r>
          </w:p>
        </w:tc>
        <w:tc>
          <w:tcPr>
            <w:tcW w:w="1371" w:type="dxa"/>
            <w:vAlign w:val="center"/>
          </w:tcPr>
          <w:p w14:paraId="00897B73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1 (0.11)</w:t>
            </w:r>
          </w:p>
        </w:tc>
        <w:tc>
          <w:tcPr>
            <w:tcW w:w="1371" w:type="dxa"/>
            <w:vAlign w:val="center"/>
          </w:tcPr>
          <w:p w14:paraId="35519A0F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2 (0.15)</w:t>
            </w:r>
          </w:p>
        </w:tc>
        <w:tc>
          <w:tcPr>
            <w:tcW w:w="1371" w:type="dxa"/>
            <w:vAlign w:val="center"/>
          </w:tcPr>
          <w:p w14:paraId="168FFC88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1 (0.10)</w:t>
            </w:r>
          </w:p>
        </w:tc>
      </w:tr>
      <w:tr w:rsidR="00E53BA7" w:rsidRPr="006A19C1" w14:paraId="45B6E6C6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6902CBA9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2</w:t>
            </w:r>
          </w:p>
        </w:tc>
        <w:tc>
          <w:tcPr>
            <w:tcW w:w="1370" w:type="dxa"/>
            <w:vAlign w:val="center"/>
          </w:tcPr>
          <w:p w14:paraId="2B4C0A52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3 (0.25)</w:t>
            </w:r>
          </w:p>
        </w:tc>
        <w:tc>
          <w:tcPr>
            <w:tcW w:w="1371" w:type="dxa"/>
            <w:vAlign w:val="center"/>
          </w:tcPr>
          <w:p w14:paraId="1F34A796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8 (0.46)</w:t>
            </w:r>
          </w:p>
        </w:tc>
        <w:tc>
          <w:tcPr>
            <w:tcW w:w="1371" w:type="dxa"/>
            <w:vAlign w:val="center"/>
          </w:tcPr>
          <w:p w14:paraId="420DD705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6 (0.39)</w:t>
            </w:r>
          </w:p>
        </w:tc>
        <w:tc>
          <w:tcPr>
            <w:tcW w:w="1370" w:type="dxa"/>
            <w:vAlign w:val="center"/>
          </w:tcPr>
          <w:p w14:paraId="27FEB721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16 (0.65)</w:t>
            </w:r>
          </w:p>
        </w:tc>
        <w:tc>
          <w:tcPr>
            <w:tcW w:w="1371" w:type="dxa"/>
            <w:vAlign w:val="center"/>
          </w:tcPr>
          <w:p w14:paraId="71C43E6F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13 (0.73)</w:t>
            </w:r>
          </w:p>
        </w:tc>
        <w:tc>
          <w:tcPr>
            <w:tcW w:w="1371" w:type="dxa"/>
            <w:vAlign w:val="center"/>
          </w:tcPr>
          <w:p w14:paraId="109C132D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34 (1.30)</w:t>
            </w:r>
          </w:p>
        </w:tc>
        <w:tc>
          <w:tcPr>
            <w:tcW w:w="1371" w:type="dxa"/>
            <w:vAlign w:val="center"/>
          </w:tcPr>
          <w:p w14:paraId="4E9859B9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5 (0.36)</w:t>
            </w:r>
          </w:p>
        </w:tc>
      </w:tr>
      <w:tr w:rsidR="002B30D0" w:rsidRPr="006A19C1" w14:paraId="69DA4BD0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3F76AC45" w14:textId="789FA2E3" w:rsidR="002B30D0" w:rsidRPr="006A19C1" w:rsidRDefault="00FF2D59" w:rsidP="002B30D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92451120"/>
            <w:r>
              <w:rPr>
                <w:rFonts w:asciiTheme="minorHAnsi" w:hAnsiTheme="minorHAnsi" w:cstheme="minorHAnsi"/>
                <w:sz w:val="22"/>
                <w:szCs w:val="22"/>
              </w:rPr>
              <w:t>N (%) with DMFS &gt;0 at follow-up 2</w:t>
            </w:r>
          </w:p>
        </w:tc>
        <w:tc>
          <w:tcPr>
            <w:tcW w:w="1370" w:type="dxa"/>
            <w:vAlign w:val="center"/>
          </w:tcPr>
          <w:p w14:paraId="46BB9BF9" w14:textId="662CF568" w:rsidR="002B30D0" w:rsidRPr="006A19C1" w:rsidRDefault="002B30D0" w:rsidP="002B30D0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40 (1.50)</w:t>
            </w:r>
          </w:p>
        </w:tc>
        <w:tc>
          <w:tcPr>
            <w:tcW w:w="1371" w:type="dxa"/>
            <w:vAlign w:val="center"/>
          </w:tcPr>
          <w:p w14:paraId="265B6F2F" w14:textId="4EFD0A50" w:rsidR="002B30D0" w:rsidRPr="006A19C1" w:rsidRDefault="002B30D0" w:rsidP="002B30D0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8 (4.69)</w:t>
            </w:r>
          </w:p>
        </w:tc>
        <w:tc>
          <w:tcPr>
            <w:tcW w:w="1371" w:type="dxa"/>
            <w:vAlign w:val="center"/>
          </w:tcPr>
          <w:p w14:paraId="1CC51BBE" w14:textId="6F0CC83F" w:rsidR="002B30D0" w:rsidRPr="006A19C1" w:rsidRDefault="002B30D0" w:rsidP="002B30D0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6 (2.92)</w:t>
            </w:r>
          </w:p>
        </w:tc>
        <w:tc>
          <w:tcPr>
            <w:tcW w:w="1370" w:type="dxa"/>
            <w:vAlign w:val="center"/>
          </w:tcPr>
          <w:p w14:paraId="50C60E4E" w14:textId="593E2ABF" w:rsidR="002B30D0" w:rsidRPr="006A19C1" w:rsidRDefault="002B30D0" w:rsidP="002B30D0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8 (1.48)</w:t>
            </w:r>
          </w:p>
        </w:tc>
        <w:tc>
          <w:tcPr>
            <w:tcW w:w="1371" w:type="dxa"/>
            <w:vAlign w:val="center"/>
          </w:tcPr>
          <w:p w14:paraId="591FAEB6" w14:textId="568F0918" w:rsidR="002B30D0" w:rsidRPr="006A19C1" w:rsidRDefault="002B30D0" w:rsidP="002B30D0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9 (5.63)</w:t>
            </w:r>
          </w:p>
        </w:tc>
        <w:tc>
          <w:tcPr>
            <w:tcW w:w="1371" w:type="dxa"/>
            <w:vAlign w:val="center"/>
          </w:tcPr>
          <w:p w14:paraId="2F7E56EE" w14:textId="06BC1A49" w:rsidR="002B30D0" w:rsidRPr="006A19C1" w:rsidRDefault="002B30D0" w:rsidP="002B30D0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9 (13.</w:t>
            </w:r>
            <w:r w:rsidR="0059253A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1CD9C7FF" w14:textId="36BF59B0" w:rsidR="002B30D0" w:rsidRPr="006A19C1" w:rsidRDefault="002B30D0" w:rsidP="002B30D0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240 (2.56)</w:t>
            </w:r>
          </w:p>
        </w:tc>
      </w:tr>
      <w:bookmarkEnd w:id="0"/>
      <w:tr w:rsidR="00E53BA7" w:rsidRPr="006A19C1" w14:paraId="1E202E9B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14C0083C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3</w:t>
            </w:r>
          </w:p>
        </w:tc>
        <w:tc>
          <w:tcPr>
            <w:tcW w:w="1370" w:type="dxa"/>
            <w:vAlign w:val="center"/>
          </w:tcPr>
          <w:p w14:paraId="26089228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60 (0.59)</w:t>
            </w:r>
          </w:p>
        </w:tc>
        <w:tc>
          <w:tcPr>
            <w:tcW w:w="1371" w:type="dxa"/>
            <w:vAlign w:val="center"/>
          </w:tcPr>
          <w:p w14:paraId="31DBD064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60 (0.59)</w:t>
            </w:r>
          </w:p>
        </w:tc>
        <w:tc>
          <w:tcPr>
            <w:tcW w:w="1371" w:type="dxa"/>
            <w:vAlign w:val="center"/>
          </w:tcPr>
          <w:p w14:paraId="58D64738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60 (0.59)</w:t>
            </w:r>
          </w:p>
        </w:tc>
        <w:tc>
          <w:tcPr>
            <w:tcW w:w="1370" w:type="dxa"/>
            <w:vAlign w:val="center"/>
          </w:tcPr>
          <w:p w14:paraId="2F7726B5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60 (0.59)</w:t>
            </w:r>
          </w:p>
        </w:tc>
        <w:tc>
          <w:tcPr>
            <w:tcW w:w="1371" w:type="dxa"/>
            <w:vAlign w:val="center"/>
          </w:tcPr>
          <w:p w14:paraId="0914AECC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60 (0.59)</w:t>
            </w:r>
          </w:p>
        </w:tc>
        <w:tc>
          <w:tcPr>
            <w:tcW w:w="1371" w:type="dxa"/>
            <w:vAlign w:val="center"/>
          </w:tcPr>
          <w:p w14:paraId="79826EB2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60 (0.58)</w:t>
            </w:r>
          </w:p>
        </w:tc>
        <w:tc>
          <w:tcPr>
            <w:tcW w:w="1371" w:type="dxa"/>
            <w:vAlign w:val="center"/>
          </w:tcPr>
          <w:p w14:paraId="1BDD9169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60 (0.59)</w:t>
            </w:r>
          </w:p>
        </w:tc>
      </w:tr>
      <w:tr w:rsidR="00E53BA7" w:rsidRPr="006A19C1" w14:paraId="2BEF686A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53A8B265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ean time (sd) years between baseline – follow-up 3</w:t>
            </w:r>
          </w:p>
        </w:tc>
        <w:tc>
          <w:tcPr>
            <w:tcW w:w="1370" w:type="dxa"/>
            <w:vAlign w:val="center"/>
          </w:tcPr>
          <w:p w14:paraId="09D0AE7A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58 (0.58)</w:t>
            </w:r>
          </w:p>
        </w:tc>
        <w:tc>
          <w:tcPr>
            <w:tcW w:w="1371" w:type="dxa"/>
            <w:vAlign w:val="center"/>
          </w:tcPr>
          <w:p w14:paraId="25C2335F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61 (0.58)</w:t>
            </w:r>
          </w:p>
        </w:tc>
        <w:tc>
          <w:tcPr>
            <w:tcW w:w="1371" w:type="dxa"/>
            <w:vAlign w:val="center"/>
          </w:tcPr>
          <w:p w14:paraId="26398E11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58 (0.58)</w:t>
            </w:r>
          </w:p>
        </w:tc>
        <w:tc>
          <w:tcPr>
            <w:tcW w:w="1370" w:type="dxa"/>
            <w:vAlign w:val="center"/>
          </w:tcPr>
          <w:p w14:paraId="090BF1C1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62 (0.58)</w:t>
            </w:r>
          </w:p>
        </w:tc>
        <w:tc>
          <w:tcPr>
            <w:tcW w:w="1371" w:type="dxa"/>
            <w:vAlign w:val="center"/>
          </w:tcPr>
          <w:p w14:paraId="2A4628D8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64 (0.58)</w:t>
            </w:r>
          </w:p>
        </w:tc>
        <w:tc>
          <w:tcPr>
            <w:tcW w:w="1371" w:type="dxa"/>
            <w:vAlign w:val="center"/>
          </w:tcPr>
          <w:p w14:paraId="6099B4FE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64 (0.57)</w:t>
            </w:r>
          </w:p>
        </w:tc>
        <w:tc>
          <w:tcPr>
            <w:tcW w:w="1371" w:type="dxa"/>
            <w:vAlign w:val="center"/>
          </w:tcPr>
          <w:p w14:paraId="03C15BE7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59 (0.58)</w:t>
            </w:r>
          </w:p>
        </w:tc>
      </w:tr>
      <w:tr w:rsidR="00E53BA7" w:rsidRPr="006A19C1" w14:paraId="2D34B4BC" w14:textId="77777777" w:rsidTr="009158B4">
        <w:trPr>
          <w:trHeight w:val="470"/>
        </w:trPr>
        <w:tc>
          <w:tcPr>
            <w:tcW w:w="5300" w:type="dxa"/>
            <w:vAlign w:val="center"/>
          </w:tcPr>
          <w:p w14:paraId="1A856687" w14:textId="77777777" w:rsidR="00E53BA7" w:rsidRPr="006A19C1" w:rsidRDefault="00E53BA7" w:rsidP="00553A5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3</w:t>
            </w:r>
          </w:p>
        </w:tc>
        <w:tc>
          <w:tcPr>
            <w:tcW w:w="1370" w:type="dxa"/>
            <w:vAlign w:val="center"/>
          </w:tcPr>
          <w:p w14:paraId="0ABB0F7B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40 (2.20)</w:t>
            </w:r>
          </w:p>
        </w:tc>
        <w:tc>
          <w:tcPr>
            <w:tcW w:w="1371" w:type="dxa"/>
            <w:vAlign w:val="center"/>
          </w:tcPr>
          <w:p w14:paraId="454D8B45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69 (3.35)</w:t>
            </w:r>
          </w:p>
        </w:tc>
        <w:tc>
          <w:tcPr>
            <w:tcW w:w="1371" w:type="dxa"/>
            <w:vAlign w:val="center"/>
          </w:tcPr>
          <w:p w14:paraId="4AE4A8A3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14 (2.93)</w:t>
            </w:r>
          </w:p>
        </w:tc>
        <w:tc>
          <w:tcPr>
            <w:tcW w:w="1370" w:type="dxa"/>
            <w:vAlign w:val="center"/>
          </w:tcPr>
          <w:p w14:paraId="4126557F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4.07 (4.54)</w:t>
            </w:r>
          </w:p>
        </w:tc>
        <w:tc>
          <w:tcPr>
            <w:tcW w:w="1371" w:type="dxa"/>
            <w:vAlign w:val="center"/>
          </w:tcPr>
          <w:p w14:paraId="76AAD2A2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70 (4.38)</w:t>
            </w:r>
          </w:p>
        </w:tc>
        <w:tc>
          <w:tcPr>
            <w:tcW w:w="1371" w:type="dxa"/>
            <w:vAlign w:val="center"/>
          </w:tcPr>
          <w:p w14:paraId="125F8777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5.44 (6.51)</w:t>
            </w:r>
          </w:p>
        </w:tc>
        <w:tc>
          <w:tcPr>
            <w:tcW w:w="1371" w:type="dxa"/>
            <w:vAlign w:val="center"/>
          </w:tcPr>
          <w:p w14:paraId="75DCA862" w14:textId="77777777" w:rsidR="00E53BA7" w:rsidRPr="006A19C1" w:rsidRDefault="00E53BA7" w:rsidP="00553A58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83 (2.84)</w:t>
            </w:r>
          </w:p>
        </w:tc>
      </w:tr>
      <w:tr w:rsidR="00E56663" w:rsidRPr="006A19C1" w14:paraId="38743584" w14:textId="77777777" w:rsidTr="009158B4">
        <w:trPr>
          <w:trHeight w:val="470"/>
        </w:trPr>
        <w:tc>
          <w:tcPr>
            <w:tcW w:w="5300" w:type="dxa"/>
            <w:tcBorders>
              <w:bottom w:val="single" w:sz="4" w:space="0" w:color="auto"/>
            </w:tcBorders>
            <w:vAlign w:val="center"/>
          </w:tcPr>
          <w:p w14:paraId="5986D86F" w14:textId="481605EA" w:rsidR="00E56663" w:rsidRPr="006A19C1" w:rsidRDefault="00FF2D59" w:rsidP="00E5666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1" w:name="_Hlk92454115"/>
            <w:r>
              <w:rPr>
                <w:rFonts w:asciiTheme="minorHAnsi" w:hAnsiTheme="minorHAnsi" w:cstheme="minorHAnsi"/>
                <w:sz w:val="22"/>
                <w:szCs w:val="22"/>
              </w:rPr>
              <w:t>N (%) with DMFS &gt;0 at follow-up 3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2529F4B1" w14:textId="79491B9D" w:rsidR="00E56663" w:rsidRPr="006A19C1" w:rsidRDefault="00E56663" w:rsidP="00E56663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,238 (50.6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559CE006" w14:textId="04B53F9D" w:rsidR="00E56663" w:rsidRPr="006A19C1" w:rsidRDefault="00E56663" w:rsidP="00E56663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,567 (69.6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7E4B2915" w14:textId="139E5F73" w:rsidR="00E56663" w:rsidRPr="006A19C1" w:rsidRDefault="00E56663" w:rsidP="00E56663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192 (62.</w:t>
            </w:r>
            <w:r w:rsidR="0059253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247401D8" w14:textId="77369876" w:rsidR="00E56663" w:rsidRPr="006A19C1" w:rsidRDefault="00E56663" w:rsidP="00E56663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994 (77.</w:t>
            </w:r>
            <w:r w:rsidR="0059253A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11776EA6" w14:textId="6851368E" w:rsidR="00E56663" w:rsidRPr="006A19C1" w:rsidRDefault="00E56663" w:rsidP="00E56663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74 (77.</w:t>
            </w:r>
            <w:r w:rsidR="0059253A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2DDC8C1B" w14:textId="0EA6C75F" w:rsidR="00E56663" w:rsidRPr="006A19C1" w:rsidRDefault="00E56663" w:rsidP="00E56663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16 (83.0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00F7AB53" w14:textId="256C5639" w:rsidR="00E56663" w:rsidRPr="006A19C1" w:rsidRDefault="00E56663" w:rsidP="00E56663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7,801 (48.</w:t>
            </w:r>
            <w:r w:rsidR="0059253A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bookmarkEnd w:id="1"/>
    </w:tbl>
    <w:p w14:paraId="5A0650F5" w14:textId="77777777" w:rsidR="00E53BA7" w:rsidRPr="006A19C1" w:rsidRDefault="00E53BA7" w:rsidP="00E53BA7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6A19C1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3F5CBDD7" w14:textId="1E46A291" w:rsidR="00E53BA7" w:rsidRPr="006A19C1" w:rsidRDefault="00E53BA7" w:rsidP="00E53BA7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6A19C1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557B91" w:rsidRPr="006A19C1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6A19C1">
        <w:rPr>
          <w:rFonts w:asciiTheme="minorHAnsi" w:hAnsiTheme="minorHAnsi" w:cstheme="minorHAnsi"/>
          <w:sz w:val="22"/>
          <w:szCs w:val="22"/>
        </w:rPr>
        <w:t>. Summary of OR (new caries) and IRR (severity of new disease) from each follow-up for</w:t>
      </w:r>
      <w:r w:rsidR="00557B91" w:rsidRPr="006A19C1">
        <w:rPr>
          <w:rFonts w:asciiTheme="minorHAnsi" w:hAnsiTheme="minorHAnsi" w:cstheme="minorHAnsi"/>
          <w:sz w:val="22"/>
          <w:szCs w:val="22"/>
        </w:rPr>
        <w:t xml:space="preserve"> the (</w:t>
      </w:r>
      <w:r w:rsidR="00557B91" w:rsidRPr="006A19C1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="00557B91" w:rsidRPr="006A19C1">
        <w:rPr>
          <w:rFonts w:asciiTheme="minorHAnsi" w:hAnsiTheme="minorHAnsi" w:cstheme="minorHAnsi"/>
          <w:sz w:val="22"/>
          <w:szCs w:val="22"/>
        </w:rPr>
        <w:t>) 3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557B91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557B91" w:rsidRPr="006A19C1">
        <w:rPr>
          <w:rFonts w:asciiTheme="minorHAnsi" w:hAnsiTheme="minorHAnsi" w:cstheme="minorHAnsi"/>
          <w:sz w:val="22"/>
          <w:szCs w:val="22"/>
        </w:rPr>
        <w:t>, (</w:t>
      </w:r>
      <w:r w:rsidR="00557B91" w:rsidRPr="006A19C1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="00557B91" w:rsidRPr="006A19C1">
        <w:rPr>
          <w:rFonts w:asciiTheme="minorHAnsi" w:hAnsiTheme="minorHAnsi" w:cstheme="minorHAnsi"/>
          <w:sz w:val="22"/>
          <w:szCs w:val="22"/>
        </w:rPr>
        <w:t>) 4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557B91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557B91" w:rsidRPr="006A19C1">
        <w:rPr>
          <w:rFonts w:asciiTheme="minorHAnsi" w:hAnsiTheme="minorHAnsi" w:cstheme="minorHAnsi"/>
          <w:sz w:val="22"/>
          <w:szCs w:val="22"/>
        </w:rPr>
        <w:t xml:space="preserve"> and (</w:t>
      </w:r>
      <w:r w:rsidR="00557B91" w:rsidRPr="006A19C1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557B91" w:rsidRPr="006A19C1">
        <w:rPr>
          <w:rFonts w:asciiTheme="minorHAnsi" w:hAnsiTheme="minorHAnsi" w:cstheme="minorHAnsi"/>
          <w:sz w:val="22"/>
          <w:szCs w:val="22"/>
        </w:rPr>
        <w:t>) 5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557B91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557B91" w:rsidRPr="006A19C1">
        <w:rPr>
          <w:rFonts w:asciiTheme="minorHAnsi" w:hAnsiTheme="minorHAnsi" w:cstheme="minorHAnsi"/>
          <w:sz w:val="22"/>
          <w:szCs w:val="22"/>
        </w:rPr>
        <w:t xml:space="preserve"> cohorts</w:t>
      </w:r>
    </w:p>
    <w:tbl>
      <w:tblPr>
        <w:tblW w:w="1445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0"/>
        <w:gridCol w:w="1269"/>
        <w:gridCol w:w="1251"/>
        <w:gridCol w:w="840"/>
        <w:gridCol w:w="1114"/>
        <w:gridCol w:w="969"/>
        <w:gridCol w:w="1206"/>
        <w:gridCol w:w="969"/>
        <w:gridCol w:w="1229"/>
        <w:gridCol w:w="992"/>
        <w:gridCol w:w="1276"/>
        <w:gridCol w:w="1134"/>
      </w:tblGrid>
      <w:tr w:rsidR="00E53BA7" w:rsidRPr="006A19C1" w14:paraId="037C29D8" w14:textId="77777777" w:rsidTr="00553A58">
        <w:trPr>
          <w:trHeight w:val="417"/>
        </w:trPr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17" w14:textId="3CB1445B" w:rsidR="00E53BA7" w:rsidRPr="006A19C1" w:rsidRDefault="00807D29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A) 3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ld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86227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ries-fre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A5E4B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01AD7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2A1C5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4B930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1503D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3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FF9EB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38A54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EB02C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98B55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325C0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E53BA7" w:rsidRPr="006A19C1" w14:paraId="5840299B" w14:textId="77777777" w:rsidTr="00807D29">
        <w:trPr>
          <w:trHeight w:val="422"/>
        </w:trPr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14:paraId="4D5DF6F2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OR (se) at follow-up 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28D77396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6C7A1AE1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59 (1.09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3661E54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1FA64845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0 (1.10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492F4B0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365EC5E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22 (1.24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6CDA1D4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06A142A0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25 (1.2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8598E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4829F7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3 (1.3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7EC45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76E-14</w:t>
            </w:r>
          </w:p>
        </w:tc>
      </w:tr>
      <w:tr w:rsidR="00E53BA7" w:rsidRPr="006A19C1" w14:paraId="6636E614" w14:textId="77777777" w:rsidTr="00807D29">
        <w:trPr>
          <w:trHeight w:val="422"/>
        </w:trPr>
        <w:tc>
          <w:tcPr>
            <w:tcW w:w="2210" w:type="dxa"/>
            <w:vAlign w:val="center"/>
          </w:tcPr>
          <w:p w14:paraId="308908E2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IRR (se) at follow-up 1</w:t>
            </w:r>
          </w:p>
        </w:tc>
        <w:tc>
          <w:tcPr>
            <w:tcW w:w="1269" w:type="dxa"/>
            <w:vAlign w:val="center"/>
          </w:tcPr>
          <w:p w14:paraId="14269D52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51" w:type="dxa"/>
            <w:vAlign w:val="center"/>
          </w:tcPr>
          <w:p w14:paraId="286E16C0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4.04 (1.07)</w:t>
            </w:r>
          </w:p>
        </w:tc>
        <w:tc>
          <w:tcPr>
            <w:tcW w:w="840" w:type="dxa"/>
            <w:vAlign w:val="center"/>
          </w:tcPr>
          <w:p w14:paraId="226B93E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14" w:type="dxa"/>
            <w:vAlign w:val="center"/>
          </w:tcPr>
          <w:p w14:paraId="1416AC37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39 (1.10)</w:t>
            </w:r>
          </w:p>
        </w:tc>
        <w:tc>
          <w:tcPr>
            <w:tcW w:w="969" w:type="dxa"/>
            <w:vAlign w:val="center"/>
          </w:tcPr>
          <w:p w14:paraId="44D9678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06" w:type="dxa"/>
            <w:vAlign w:val="center"/>
          </w:tcPr>
          <w:p w14:paraId="6365DD64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02 (1.21)</w:t>
            </w:r>
          </w:p>
        </w:tc>
        <w:tc>
          <w:tcPr>
            <w:tcW w:w="969" w:type="dxa"/>
            <w:vAlign w:val="center"/>
          </w:tcPr>
          <w:p w14:paraId="55EB3160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08E-13</w:t>
            </w:r>
          </w:p>
        </w:tc>
        <w:tc>
          <w:tcPr>
            <w:tcW w:w="1229" w:type="dxa"/>
            <w:vAlign w:val="center"/>
          </w:tcPr>
          <w:p w14:paraId="3AD206D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60 (1.15)</w:t>
            </w:r>
          </w:p>
        </w:tc>
        <w:tc>
          <w:tcPr>
            <w:tcW w:w="992" w:type="dxa"/>
            <w:vAlign w:val="center"/>
          </w:tcPr>
          <w:p w14:paraId="265E4812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76" w:type="dxa"/>
            <w:vAlign w:val="center"/>
          </w:tcPr>
          <w:p w14:paraId="09FF90B7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59 (1.31)</w:t>
            </w:r>
          </w:p>
        </w:tc>
        <w:tc>
          <w:tcPr>
            <w:tcW w:w="1134" w:type="dxa"/>
            <w:vAlign w:val="center"/>
          </w:tcPr>
          <w:p w14:paraId="2C5F7C79" w14:textId="64515720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72E-6</w:t>
            </w:r>
          </w:p>
        </w:tc>
      </w:tr>
      <w:tr w:rsidR="00E53BA7" w:rsidRPr="006A19C1" w14:paraId="20EEBC14" w14:textId="77777777" w:rsidTr="00807D29">
        <w:trPr>
          <w:trHeight w:val="422"/>
        </w:trPr>
        <w:tc>
          <w:tcPr>
            <w:tcW w:w="2210" w:type="dxa"/>
            <w:vAlign w:val="center"/>
          </w:tcPr>
          <w:p w14:paraId="632568FA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OR (se) at follow-up 2</w:t>
            </w:r>
          </w:p>
        </w:tc>
        <w:tc>
          <w:tcPr>
            <w:tcW w:w="1269" w:type="dxa"/>
            <w:vAlign w:val="center"/>
          </w:tcPr>
          <w:p w14:paraId="2D392540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51" w:type="dxa"/>
            <w:vAlign w:val="center"/>
          </w:tcPr>
          <w:p w14:paraId="0456C758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4.19 (1.12)</w:t>
            </w:r>
          </w:p>
        </w:tc>
        <w:tc>
          <w:tcPr>
            <w:tcW w:w="840" w:type="dxa"/>
            <w:vAlign w:val="center"/>
          </w:tcPr>
          <w:p w14:paraId="102A2C33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14" w:type="dxa"/>
            <w:vAlign w:val="center"/>
          </w:tcPr>
          <w:p w14:paraId="3CEE60F7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99 (1.21)</w:t>
            </w:r>
          </w:p>
        </w:tc>
        <w:tc>
          <w:tcPr>
            <w:tcW w:w="969" w:type="dxa"/>
            <w:vAlign w:val="center"/>
          </w:tcPr>
          <w:p w14:paraId="200AC5AA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0.000347</w:t>
            </w:r>
          </w:p>
        </w:tc>
        <w:tc>
          <w:tcPr>
            <w:tcW w:w="1206" w:type="dxa"/>
            <w:vAlign w:val="center"/>
          </w:tcPr>
          <w:p w14:paraId="584DCDB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25 (1.37)</w:t>
            </w:r>
          </w:p>
        </w:tc>
        <w:tc>
          <w:tcPr>
            <w:tcW w:w="969" w:type="dxa"/>
            <w:vAlign w:val="center"/>
          </w:tcPr>
          <w:p w14:paraId="3BDADAB3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0.000199</w:t>
            </w:r>
          </w:p>
        </w:tc>
        <w:tc>
          <w:tcPr>
            <w:tcW w:w="1229" w:type="dxa"/>
            <w:vAlign w:val="center"/>
          </w:tcPr>
          <w:p w14:paraId="5604D55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78 (1.20)</w:t>
            </w:r>
          </w:p>
        </w:tc>
        <w:tc>
          <w:tcPr>
            <w:tcW w:w="992" w:type="dxa"/>
            <w:vAlign w:val="center"/>
          </w:tcPr>
          <w:p w14:paraId="1279ACB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76" w:type="dxa"/>
            <w:vAlign w:val="center"/>
          </w:tcPr>
          <w:p w14:paraId="60E4E710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5.28 (1.30)</w:t>
            </w:r>
          </w:p>
        </w:tc>
        <w:tc>
          <w:tcPr>
            <w:tcW w:w="1134" w:type="dxa"/>
            <w:vAlign w:val="center"/>
          </w:tcPr>
          <w:p w14:paraId="48813C2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6B6C6458" w14:textId="77777777" w:rsidTr="00807D29">
        <w:trPr>
          <w:trHeight w:val="422"/>
        </w:trPr>
        <w:tc>
          <w:tcPr>
            <w:tcW w:w="2210" w:type="dxa"/>
            <w:vAlign w:val="center"/>
          </w:tcPr>
          <w:p w14:paraId="01B21F6A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IRR (se) at follow-up 2</w:t>
            </w:r>
          </w:p>
        </w:tc>
        <w:tc>
          <w:tcPr>
            <w:tcW w:w="1269" w:type="dxa"/>
            <w:vAlign w:val="center"/>
          </w:tcPr>
          <w:p w14:paraId="296BD850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51" w:type="dxa"/>
            <w:vAlign w:val="center"/>
          </w:tcPr>
          <w:p w14:paraId="29562E63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4.54 (1.19)</w:t>
            </w:r>
          </w:p>
        </w:tc>
        <w:tc>
          <w:tcPr>
            <w:tcW w:w="840" w:type="dxa"/>
            <w:vAlign w:val="center"/>
          </w:tcPr>
          <w:p w14:paraId="6A3E54B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14" w:type="dxa"/>
            <w:vAlign w:val="center"/>
          </w:tcPr>
          <w:p w14:paraId="7444FEF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01 (1.28)</w:t>
            </w:r>
          </w:p>
        </w:tc>
        <w:tc>
          <w:tcPr>
            <w:tcW w:w="969" w:type="dxa"/>
            <w:vAlign w:val="center"/>
          </w:tcPr>
          <w:p w14:paraId="15F7428C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0.00514</w:t>
            </w:r>
          </w:p>
        </w:tc>
        <w:tc>
          <w:tcPr>
            <w:tcW w:w="1206" w:type="dxa"/>
            <w:vAlign w:val="center"/>
          </w:tcPr>
          <w:p w14:paraId="49C0BA7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54 (1.60)</w:t>
            </w:r>
          </w:p>
        </w:tc>
        <w:tc>
          <w:tcPr>
            <w:tcW w:w="969" w:type="dxa"/>
            <w:vAlign w:val="center"/>
          </w:tcPr>
          <w:p w14:paraId="01BE5D9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0.00734</w:t>
            </w:r>
          </w:p>
        </w:tc>
        <w:tc>
          <w:tcPr>
            <w:tcW w:w="1229" w:type="dxa"/>
            <w:vAlign w:val="center"/>
          </w:tcPr>
          <w:p w14:paraId="7F1A4FE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7.22 (1.38)</w:t>
            </w:r>
          </w:p>
        </w:tc>
        <w:tc>
          <w:tcPr>
            <w:tcW w:w="992" w:type="dxa"/>
            <w:vAlign w:val="center"/>
          </w:tcPr>
          <w:p w14:paraId="2F79865A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8.99E-10</w:t>
            </w:r>
          </w:p>
        </w:tc>
        <w:tc>
          <w:tcPr>
            <w:tcW w:w="1276" w:type="dxa"/>
            <w:vAlign w:val="center"/>
          </w:tcPr>
          <w:p w14:paraId="6424054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6.40 (1.81)</w:t>
            </w:r>
          </w:p>
        </w:tc>
        <w:tc>
          <w:tcPr>
            <w:tcW w:w="1134" w:type="dxa"/>
            <w:vAlign w:val="center"/>
          </w:tcPr>
          <w:p w14:paraId="54EB8C26" w14:textId="7B5F24F5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38E-6</w:t>
            </w:r>
          </w:p>
        </w:tc>
      </w:tr>
      <w:tr w:rsidR="00E53BA7" w:rsidRPr="006A19C1" w14:paraId="0FFAD70F" w14:textId="77777777" w:rsidTr="00807D29">
        <w:trPr>
          <w:trHeight w:val="422"/>
        </w:trPr>
        <w:tc>
          <w:tcPr>
            <w:tcW w:w="2210" w:type="dxa"/>
            <w:vAlign w:val="center"/>
          </w:tcPr>
          <w:p w14:paraId="38527C4E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OR (se) at follow-up 3</w:t>
            </w:r>
          </w:p>
        </w:tc>
        <w:tc>
          <w:tcPr>
            <w:tcW w:w="1269" w:type="dxa"/>
            <w:vAlign w:val="center"/>
          </w:tcPr>
          <w:p w14:paraId="4F778B62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51" w:type="dxa"/>
            <w:vAlign w:val="center"/>
          </w:tcPr>
          <w:p w14:paraId="382B20A5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29 (1.07)</w:t>
            </w:r>
          </w:p>
        </w:tc>
        <w:tc>
          <w:tcPr>
            <w:tcW w:w="840" w:type="dxa"/>
            <w:vAlign w:val="center"/>
          </w:tcPr>
          <w:p w14:paraId="69901EF3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14" w:type="dxa"/>
            <w:vAlign w:val="center"/>
          </w:tcPr>
          <w:p w14:paraId="5900354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85 (1.09)</w:t>
            </w:r>
          </w:p>
        </w:tc>
        <w:tc>
          <w:tcPr>
            <w:tcW w:w="969" w:type="dxa"/>
            <w:vAlign w:val="center"/>
          </w:tcPr>
          <w:p w14:paraId="7808DF4C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46E-13</w:t>
            </w:r>
          </w:p>
        </w:tc>
        <w:tc>
          <w:tcPr>
            <w:tcW w:w="1206" w:type="dxa"/>
            <w:vAlign w:val="center"/>
          </w:tcPr>
          <w:p w14:paraId="076B6624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79 (1.21)</w:t>
            </w:r>
          </w:p>
        </w:tc>
        <w:tc>
          <w:tcPr>
            <w:tcW w:w="969" w:type="dxa"/>
            <w:vAlign w:val="center"/>
          </w:tcPr>
          <w:p w14:paraId="3E3A2C8C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27E-16</w:t>
            </w:r>
          </w:p>
        </w:tc>
        <w:tc>
          <w:tcPr>
            <w:tcW w:w="1229" w:type="dxa"/>
            <w:vAlign w:val="center"/>
          </w:tcPr>
          <w:p w14:paraId="58CBDCE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77 (1.14)</w:t>
            </w:r>
          </w:p>
        </w:tc>
        <w:tc>
          <w:tcPr>
            <w:tcW w:w="992" w:type="dxa"/>
            <w:vAlign w:val="center"/>
          </w:tcPr>
          <w:p w14:paraId="1FE6BF9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9.52E-16</w:t>
            </w:r>
          </w:p>
        </w:tc>
        <w:tc>
          <w:tcPr>
            <w:tcW w:w="1276" w:type="dxa"/>
            <w:vAlign w:val="center"/>
          </w:tcPr>
          <w:p w14:paraId="7251FC9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22 (1.30)</w:t>
            </w:r>
          </w:p>
        </w:tc>
        <w:tc>
          <w:tcPr>
            <w:tcW w:w="1134" w:type="dxa"/>
            <w:vAlign w:val="center"/>
          </w:tcPr>
          <w:p w14:paraId="4E543826" w14:textId="440F13AE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64E-8</w:t>
            </w:r>
          </w:p>
        </w:tc>
      </w:tr>
      <w:tr w:rsidR="00E53BA7" w:rsidRPr="006A19C1" w14:paraId="73E55032" w14:textId="77777777" w:rsidTr="00807D29">
        <w:trPr>
          <w:trHeight w:val="422"/>
        </w:trPr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14:paraId="25191858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IRR (se) at follow-up 3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4EC79CCB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5AD6F3C2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05 (1.05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0352356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3D7F87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66 (1.07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0F64396A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40E-1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12FB60D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88 (1.14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50BF757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62E-15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5C0ACF8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51 (1.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C950E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31915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98 (1.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A1DE9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68E-14</w:t>
            </w:r>
          </w:p>
        </w:tc>
      </w:tr>
    </w:tbl>
    <w:p w14:paraId="7820FE1C" w14:textId="75B15B53" w:rsidR="00E53BA7" w:rsidRPr="006A19C1" w:rsidRDefault="00E53BA7" w:rsidP="00807D29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1445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6"/>
        <w:gridCol w:w="1291"/>
        <w:gridCol w:w="1291"/>
        <w:gridCol w:w="860"/>
        <w:gridCol w:w="1148"/>
        <w:gridCol w:w="861"/>
        <w:gridCol w:w="1291"/>
        <w:gridCol w:w="860"/>
        <w:gridCol w:w="1262"/>
        <w:gridCol w:w="912"/>
        <w:gridCol w:w="1383"/>
        <w:gridCol w:w="1004"/>
      </w:tblGrid>
      <w:tr w:rsidR="00E53BA7" w:rsidRPr="006A19C1" w14:paraId="737211B8" w14:textId="77777777" w:rsidTr="009158B4">
        <w:trPr>
          <w:trHeight w:val="420"/>
        </w:trPr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16438" w14:textId="39648E45" w:rsidR="00E53BA7" w:rsidRPr="006A19C1" w:rsidRDefault="00807D29" w:rsidP="00807D2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B) 4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E8F7D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ries-free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36B67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22B6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C8738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C46C9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465E3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3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57947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A5B08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30B43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3DC83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5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F58E5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E53BA7" w:rsidRPr="006A19C1" w14:paraId="549D5CA5" w14:textId="77777777" w:rsidTr="009158B4">
        <w:trPr>
          <w:trHeight w:val="421"/>
        </w:trPr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7A1EB973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OR (se) at follow-up 1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07BD697E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0884ABDE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66 (1.04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64C213C0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047C9E1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7.13 (1.06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BCAB7E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6AFE961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3.99 (1.10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43D1343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4BCD1AF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6.62 (1.11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1691432A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5DCA6145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92 (1.11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38028B0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7D4FB011" w14:textId="77777777" w:rsidTr="009158B4">
        <w:trPr>
          <w:trHeight w:val="421"/>
        </w:trPr>
        <w:tc>
          <w:tcPr>
            <w:tcW w:w="2296" w:type="dxa"/>
            <w:vAlign w:val="center"/>
          </w:tcPr>
          <w:p w14:paraId="33F80780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IRR (se) at follow-up 1</w:t>
            </w:r>
          </w:p>
        </w:tc>
        <w:tc>
          <w:tcPr>
            <w:tcW w:w="1291" w:type="dxa"/>
            <w:vAlign w:val="center"/>
          </w:tcPr>
          <w:p w14:paraId="4D448002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91" w:type="dxa"/>
            <w:vAlign w:val="center"/>
          </w:tcPr>
          <w:p w14:paraId="57EFA3A4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79 (1.03)</w:t>
            </w:r>
          </w:p>
        </w:tc>
        <w:tc>
          <w:tcPr>
            <w:tcW w:w="860" w:type="dxa"/>
            <w:vAlign w:val="center"/>
          </w:tcPr>
          <w:p w14:paraId="1F65BF65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48" w:type="dxa"/>
            <w:vAlign w:val="center"/>
          </w:tcPr>
          <w:p w14:paraId="1D6C3FF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7.96 (1.04)</w:t>
            </w:r>
          </w:p>
        </w:tc>
        <w:tc>
          <w:tcPr>
            <w:tcW w:w="861" w:type="dxa"/>
            <w:vAlign w:val="center"/>
          </w:tcPr>
          <w:p w14:paraId="5CDF8C86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91" w:type="dxa"/>
            <w:vAlign w:val="center"/>
          </w:tcPr>
          <w:p w14:paraId="071ED2B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07 (1.06)</w:t>
            </w:r>
          </w:p>
        </w:tc>
        <w:tc>
          <w:tcPr>
            <w:tcW w:w="860" w:type="dxa"/>
            <w:vAlign w:val="center"/>
          </w:tcPr>
          <w:p w14:paraId="448573E4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62" w:type="dxa"/>
            <w:vAlign w:val="center"/>
          </w:tcPr>
          <w:p w14:paraId="4EBBD662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6.70 (1.06)</w:t>
            </w:r>
          </w:p>
        </w:tc>
        <w:tc>
          <w:tcPr>
            <w:tcW w:w="912" w:type="dxa"/>
            <w:vAlign w:val="center"/>
          </w:tcPr>
          <w:p w14:paraId="171C3E4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83" w:type="dxa"/>
            <w:vAlign w:val="center"/>
          </w:tcPr>
          <w:p w14:paraId="318EDB80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52 (1.10)</w:t>
            </w:r>
          </w:p>
        </w:tc>
        <w:tc>
          <w:tcPr>
            <w:tcW w:w="1004" w:type="dxa"/>
            <w:vAlign w:val="center"/>
          </w:tcPr>
          <w:p w14:paraId="50879AE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0B300642" w14:textId="77777777" w:rsidTr="009158B4">
        <w:trPr>
          <w:trHeight w:val="421"/>
        </w:trPr>
        <w:tc>
          <w:tcPr>
            <w:tcW w:w="2296" w:type="dxa"/>
            <w:vAlign w:val="center"/>
          </w:tcPr>
          <w:p w14:paraId="752275EE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OR (se) at follow-up 2</w:t>
            </w:r>
          </w:p>
        </w:tc>
        <w:tc>
          <w:tcPr>
            <w:tcW w:w="1291" w:type="dxa"/>
            <w:vAlign w:val="center"/>
          </w:tcPr>
          <w:p w14:paraId="4613321B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91" w:type="dxa"/>
            <w:vAlign w:val="center"/>
          </w:tcPr>
          <w:p w14:paraId="69761F61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71 (1.07)</w:t>
            </w:r>
          </w:p>
        </w:tc>
        <w:tc>
          <w:tcPr>
            <w:tcW w:w="860" w:type="dxa"/>
            <w:vAlign w:val="center"/>
          </w:tcPr>
          <w:p w14:paraId="739EC9D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48" w:type="dxa"/>
            <w:vAlign w:val="center"/>
          </w:tcPr>
          <w:p w14:paraId="2DB14140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32 (1.12)</w:t>
            </w:r>
          </w:p>
        </w:tc>
        <w:tc>
          <w:tcPr>
            <w:tcW w:w="861" w:type="dxa"/>
            <w:vAlign w:val="center"/>
          </w:tcPr>
          <w:p w14:paraId="0421048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01E-14</w:t>
            </w:r>
          </w:p>
        </w:tc>
        <w:tc>
          <w:tcPr>
            <w:tcW w:w="1291" w:type="dxa"/>
            <w:vAlign w:val="center"/>
          </w:tcPr>
          <w:p w14:paraId="01B66A96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6.85 (1.10)</w:t>
            </w:r>
          </w:p>
        </w:tc>
        <w:tc>
          <w:tcPr>
            <w:tcW w:w="860" w:type="dxa"/>
            <w:vAlign w:val="center"/>
          </w:tcPr>
          <w:p w14:paraId="4E23A5E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62" w:type="dxa"/>
            <w:vAlign w:val="center"/>
          </w:tcPr>
          <w:p w14:paraId="48A1601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28 (1.12)</w:t>
            </w:r>
          </w:p>
        </w:tc>
        <w:tc>
          <w:tcPr>
            <w:tcW w:w="912" w:type="dxa"/>
            <w:vAlign w:val="center"/>
          </w:tcPr>
          <w:p w14:paraId="71F0783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83" w:type="dxa"/>
            <w:vAlign w:val="center"/>
          </w:tcPr>
          <w:p w14:paraId="3141E892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9.06 (1.15)</w:t>
            </w:r>
          </w:p>
        </w:tc>
        <w:tc>
          <w:tcPr>
            <w:tcW w:w="1004" w:type="dxa"/>
            <w:vAlign w:val="center"/>
          </w:tcPr>
          <w:p w14:paraId="4884013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378E05BB" w14:textId="77777777" w:rsidTr="009158B4">
        <w:trPr>
          <w:trHeight w:val="421"/>
        </w:trPr>
        <w:tc>
          <w:tcPr>
            <w:tcW w:w="2296" w:type="dxa"/>
            <w:vAlign w:val="center"/>
          </w:tcPr>
          <w:p w14:paraId="4C6CD2F0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IRR (se) at follow-up 2</w:t>
            </w:r>
          </w:p>
        </w:tc>
        <w:tc>
          <w:tcPr>
            <w:tcW w:w="1291" w:type="dxa"/>
            <w:vAlign w:val="center"/>
          </w:tcPr>
          <w:p w14:paraId="05E52D8A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91" w:type="dxa"/>
            <w:vAlign w:val="center"/>
          </w:tcPr>
          <w:p w14:paraId="4410AD45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4.00 (1.09)</w:t>
            </w:r>
          </w:p>
        </w:tc>
        <w:tc>
          <w:tcPr>
            <w:tcW w:w="860" w:type="dxa"/>
            <w:vAlign w:val="center"/>
          </w:tcPr>
          <w:p w14:paraId="4ED41B5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48" w:type="dxa"/>
            <w:vAlign w:val="center"/>
          </w:tcPr>
          <w:p w14:paraId="3A2A9CD2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50 (1.14)</w:t>
            </w:r>
          </w:p>
        </w:tc>
        <w:tc>
          <w:tcPr>
            <w:tcW w:w="861" w:type="dxa"/>
            <w:vAlign w:val="center"/>
          </w:tcPr>
          <w:p w14:paraId="0FCEFC8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8.52E-12</w:t>
            </w:r>
          </w:p>
        </w:tc>
        <w:tc>
          <w:tcPr>
            <w:tcW w:w="1291" w:type="dxa"/>
            <w:vAlign w:val="center"/>
          </w:tcPr>
          <w:p w14:paraId="12BBAC6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8.37 (1.16)</w:t>
            </w:r>
          </w:p>
        </w:tc>
        <w:tc>
          <w:tcPr>
            <w:tcW w:w="860" w:type="dxa"/>
            <w:vAlign w:val="center"/>
          </w:tcPr>
          <w:p w14:paraId="44D0C215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62" w:type="dxa"/>
            <w:vAlign w:val="center"/>
          </w:tcPr>
          <w:p w14:paraId="17B265F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70 (1.17)</w:t>
            </w:r>
          </w:p>
        </w:tc>
        <w:tc>
          <w:tcPr>
            <w:tcW w:w="912" w:type="dxa"/>
            <w:vAlign w:val="center"/>
          </w:tcPr>
          <w:p w14:paraId="31FF63E4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83" w:type="dxa"/>
            <w:vAlign w:val="center"/>
          </w:tcPr>
          <w:p w14:paraId="2DA7F886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1.80 (1.28)</w:t>
            </w:r>
          </w:p>
        </w:tc>
        <w:tc>
          <w:tcPr>
            <w:tcW w:w="1004" w:type="dxa"/>
            <w:vAlign w:val="center"/>
          </w:tcPr>
          <w:p w14:paraId="1FF5E63A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0A483BC8" w14:textId="77777777" w:rsidTr="009158B4">
        <w:trPr>
          <w:trHeight w:val="421"/>
        </w:trPr>
        <w:tc>
          <w:tcPr>
            <w:tcW w:w="2296" w:type="dxa"/>
            <w:vAlign w:val="center"/>
          </w:tcPr>
          <w:p w14:paraId="5E7E956C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OR (se) at follow-up 3</w:t>
            </w:r>
          </w:p>
        </w:tc>
        <w:tc>
          <w:tcPr>
            <w:tcW w:w="1291" w:type="dxa"/>
            <w:vAlign w:val="center"/>
          </w:tcPr>
          <w:p w14:paraId="39373CCE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91" w:type="dxa"/>
            <w:vAlign w:val="center"/>
          </w:tcPr>
          <w:p w14:paraId="17248C3F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40 (1.03)</w:t>
            </w:r>
          </w:p>
        </w:tc>
        <w:tc>
          <w:tcPr>
            <w:tcW w:w="860" w:type="dxa"/>
            <w:vAlign w:val="center"/>
          </w:tcPr>
          <w:p w14:paraId="70250574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48" w:type="dxa"/>
            <w:vAlign w:val="center"/>
          </w:tcPr>
          <w:p w14:paraId="574F38A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87 (1.05)</w:t>
            </w:r>
          </w:p>
        </w:tc>
        <w:tc>
          <w:tcPr>
            <w:tcW w:w="861" w:type="dxa"/>
            <w:vAlign w:val="center"/>
          </w:tcPr>
          <w:p w14:paraId="153D9F9C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91" w:type="dxa"/>
            <w:vAlign w:val="center"/>
          </w:tcPr>
          <w:p w14:paraId="7820F2F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47 (1.07)</w:t>
            </w:r>
          </w:p>
        </w:tc>
        <w:tc>
          <w:tcPr>
            <w:tcW w:w="860" w:type="dxa"/>
            <w:vAlign w:val="center"/>
          </w:tcPr>
          <w:p w14:paraId="23150E80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62" w:type="dxa"/>
            <w:vAlign w:val="center"/>
          </w:tcPr>
          <w:p w14:paraId="79D9FD3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35 (1.07)</w:t>
            </w:r>
          </w:p>
        </w:tc>
        <w:tc>
          <w:tcPr>
            <w:tcW w:w="912" w:type="dxa"/>
            <w:vAlign w:val="center"/>
          </w:tcPr>
          <w:p w14:paraId="3AD43A7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83" w:type="dxa"/>
            <w:vAlign w:val="center"/>
          </w:tcPr>
          <w:p w14:paraId="7AD2C682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45 (1.12)</w:t>
            </w:r>
          </w:p>
        </w:tc>
        <w:tc>
          <w:tcPr>
            <w:tcW w:w="1004" w:type="dxa"/>
            <w:vAlign w:val="center"/>
          </w:tcPr>
          <w:p w14:paraId="031651A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402DCD75" w14:textId="77777777" w:rsidTr="009158B4">
        <w:trPr>
          <w:trHeight w:val="421"/>
        </w:trPr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102A2AA6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IRR (se) at follow-up 3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CB2D53F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3ABB043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79 (1.03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5C95B86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76CF4A5C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7.96 (1.04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964A58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530156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07 (1.06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50B2AC1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7181093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6.70 (1.06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7E4C0794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5CBAF6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52 (1.10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3213E465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</w:tbl>
    <w:p w14:paraId="1ADBB5F2" w14:textId="5D069CD1" w:rsidR="00E53BA7" w:rsidRPr="006A19C1" w:rsidRDefault="00E53BA7" w:rsidP="00807D29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144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7"/>
        <w:gridCol w:w="1304"/>
        <w:gridCol w:w="1304"/>
        <w:gridCol w:w="895"/>
        <w:gridCol w:w="1132"/>
        <w:gridCol w:w="869"/>
        <w:gridCol w:w="1304"/>
        <w:gridCol w:w="863"/>
        <w:gridCol w:w="1309"/>
        <w:gridCol w:w="868"/>
        <w:gridCol w:w="1304"/>
        <w:gridCol w:w="1013"/>
      </w:tblGrid>
      <w:tr w:rsidR="00E53BA7" w:rsidRPr="006A19C1" w14:paraId="24F22640" w14:textId="77777777" w:rsidTr="009158B4">
        <w:trPr>
          <w:trHeight w:val="423"/>
        </w:trPr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FC799" w14:textId="38E02559" w:rsidR="00E53BA7" w:rsidRPr="006A19C1" w:rsidRDefault="00807D29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C) 5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92BC0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ries-fre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01F45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1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C6E96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B4622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E77CC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680E2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3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B4BA5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1E85C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BEF15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FD46B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4D3E8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E53BA7" w:rsidRPr="006A19C1" w14:paraId="6FA6D6E2" w14:textId="77777777" w:rsidTr="009158B4">
        <w:trPr>
          <w:trHeight w:val="430"/>
        </w:trPr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78B23D36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OR (se) at follow-up 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8E34A42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2A4B9BD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21 (1.03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347679DA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402D7324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70 (1.05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2AA708D7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50AF4F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8.43 (1.06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7065D31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0D61291A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2.84 (1.10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3728004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AA614C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6.94 (1.11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10783C1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0B0D68EC" w14:textId="77777777" w:rsidTr="009158B4">
        <w:trPr>
          <w:trHeight w:val="430"/>
        </w:trPr>
        <w:tc>
          <w:tcPr>
            <w:tcW w:w="2317" w:type="dxa"/>
            <w:vAlign w:val="center"/>
          </w:tcPr>
          <w:p w14:paraId="6E8E9EB3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IRR (se) at follow-up 1</w:t>
            </w:r>
          </w:p>
        </w:tc>
        <w:tc>
          <w:tcPr>
            <w:tcW w:w="1304" w:type="dxa"/>
            <w:vAlign w:val="center"/>
          </w:tcPr>
          <w:p w14:paraId="706B29F1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304" w:type="dxa"/>
            <w:vAlign w:val="center"/>
          </w:tcPr>
          <w:p w14:paraId="5A34F890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28 (1.03)</w:t>
            </w:r>
          </w:p>
        </w:tc>
        <w:tc>
          <w:tcPr>
            <w:tcW w:w="895" w:type="dxa"/>
            <w:vAlign w:val="center"/>
          </w:tcPr>
          <w:p w14:paraId="3D308973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32" w:type="dxa"/>
            <w:vAlign w:val="center"/>
          </w:tcPr>
          <w:p w14:paraId="0A15D227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80 (1.05)</w:t>
            </w:r>
          </w:p>
        </w:tc>
        <w:tc>
          <w:tcPr>
            <w:tcW w:w="869" w:type="dxa"/>
            <w:vAlign w:val="center"/>
          </w:tcPr>
          <w:p w14:paraId="022BDFB0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4" w:type="dxa"/>
            <w:vAlign w:val="center"/>
          </w:tcPr>
          <w:p w14:paraId="68311B4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06 (1.04)</w:t>
            </w:r>
          </w:p>
        </w:tc>
        <w:tc>
          <w:tcPr>
            <w:tcW w:w="863" w:type="dxa"/>
            <w:vAlign w:val="center"/>
          </w:tcPr>
          <w:p w14:paraId="3EF089C7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9" w:type="dxa"/>
            <w:vAlign w:val="center"/>
          </w:tcPr>
          <w:p w14:paraId="2CE261F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33 (1.07)</w:t>
            </w:r>
          </w:p>
        </w:tc>
        <w:tc>
          <w:tcPr>
            <w:tcW w:w="868" w:type="dxa"/>
            <w:vAlign w:val="center"/>
          </w:tcPr>
          <w:p w14:paraId="03D65127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4" w:type="dxa"/>
            <w:vAlign w:val="center"/>
          </w:tcPr>
          <w:p w14:paraId="4FF3ECA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92 (1.09)</w:t>
            </w:r>
          </w:p>
        </w:tc>
        <w:tc>
          <w:tcPr>
            <w:tcW w:w="1013" w:type="dxa"/>
            <w:vAlign w:val="center"/>
          </w:tcPr>
          <w:p w14:paraId="5BCAB84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5D34E12A" w14:textId="77777777" w:rsidTr="009158B4">
        <w:trPr>
          <w:trHeight w:val="430"/>
        </w:trPr>
        <w:tc>
          <w:tcPr>
            <w:tcW w:w="2317" w:type="dxa"/>
            <w:vAlign w:val="center"/>
          </w:tcPr>
          <w:p w14:paraId="1C7EDE62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OR (se) at follow-up 2</w:t>
            </w:r>
          </w:p>
        </w:tc>
        <w:tc>
          <w:tcPr>
            <w:tcW w:w="1304" w:type="dxa"/>
            <w:vAlign w:val="center"/>
          </w:tcPr>
          <w:p w14:paraId="4A26155E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304" w:type="dxa"/>
            <w:vAlign w:val="center"/>
          </w:tcPr>
          <w:p w14:paraId="320E80BB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25 (1.08)</w:t>
            </w:r>
          </w:p>
        </w:tc>
        <w:tc>
          <w:tcPr>
            <w:tcW w:w="895" w:type="dxa"/>
            <w:vAlign w:val="center"/>
          </w:tcPr>
          <w:p w14:paraId="716D47A5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32" w:type="dxa"/>
            <w:vAlign w:val="center"/>
          </w:tcPr>
          <w:p w14:paraId="08626A40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02 (1.15)</w:t>
            </w:r>
          </w:p>
        </w:tc>
        <w:tc>
          <w:tcPr>
            <w:tcW w:w="869" w:type="dxa"/>
            <w:vAlign w:val="center"/>
          </w:tcPr>
          <w:p w14:paraId="4292BC8B" w14:textId="0CA98D8E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8.48E-7</w:t>
            </w:r>
          </w:p>
        </w:tc>
        <w:tc>
          <w:tcPr>
            <w:tcW w:w="1304" w:type="dxa"/>
            <w:vAlign w:val="center"/>
          </w:tcPr>
          <w:p w14:paraId="1257E92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6.27 (1.09)</w:t>
            </w:r>
          </w:p>
        </w:tc>
        <w:tc>
          <w:tcPr>
            <w:tcW w:w="863" w:type="dxa"/>
            <w:vAlign w:val="center"/>
          </w:tcPr>
          <w:p w14:paraId="51994487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9" w:type="dxa"/>
            <w:vAlign w:val="center"/>
          </w:tcPr>
          <w:p w14:paraId="7FE6DF6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99 (1.17)</w:t>
            </w:r>
          </w:p>
        </w:tc>
        <w:tc>
          <w:tcPr>
            <w:tcW w:w="868" w:type="dxa"/>
            <w:vAlign w:val="center"/>
          </w:tcPr>
          <w:p w14:paraId="571690D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4" w:type="dxa"/>
            <w:vAlign w:val="center"/>
          </w:tcPr>
          <w:p w14:paraId="17BFA17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1.09 (1.15)</w:t>
            </w:r>
          </w:p>
        </w:tc>
        <w:tc>
          <w:tcPr>
            <w:tcW w:w="1013" w:type="dxa"/>
            <w:vAlign w:val="center"/>
          </w:tcPr>
          <w:p w14:paraId="2DA2E4E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57F4420F" w14:textId="77777777" w:rsidTr="009158B4">
        <w:trPr>
          <w:trHeight w:val="430"/>
        </w:trPr>
        <w:tc>
          <w:tcPr>
            <w:tcW w:w="2317" w:type="dxa"/>
            <w:vAlign w:val="center"/>
          </w:tcPr>
          <w:p w14:paraId="50AEE146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IRR (se) at follow-up 2</w:t>
            </w:r>
          </w:p>
        </w:tc>
        <w:tc>
          <w:tcPr>
            <w:tcW w:w="1304" w:type="dxa"/>
            <w:vAlign w:val="center"/>
          </w:tcPr>
          <w:p w14:paraId="60050C2D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304" w:type="dxa"/>
            <w:vAlign w:val="center"/>
          </w:tcPr>
          <w:p w14:paraId="3CB0FAB5" w14:textId="5587B2D1" w:rsidR="00E53BA7" w:rsidRPr="006A19C1" w:rsidRDefault="00EC6C2B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3.19 </w:t>
            </w:r>
            <w:r w:rsidR="00E53BA7" w:rsidRPr="006A19C1">
              <w:rPr>
                <w:rFonts w:asciiTheme="minorHAnsi" w:hAnsiTheme="minorHAnsi" w:cstheme="minorHAnsi"/>
                <w:sz w:val="22"/>
                <w:szCs w:val="22"/>
              </w:rPr>
              <w:t>(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  <w:r w:rsidR="00E53BA7" w:rsidRPr="006A19C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95" w:type="dxa"/>
            <w:vAlign w:val="center"/>
          </w:tcPr>
          <w:p w14:paraId="6C8EBBDB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32" w:type="dxa"/>
            <w:vAlign w:val="center"/>
          </w:tcPr>
          <w:p w14:paraId="3AC9B30D" w14:textId="57376D9A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EC6C2B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 w:rsidR="00EC6C2B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69" w:type="dxa"/>
            <w:vAlign w:val="center"/>
          </w:tcPr>
          <w:p w14:paraId="66E6C22D" w14:textId="56468C07" w:rsidR="00E53BA7" w:rsidRPr="006400C5" w:rsidRDefault="00EC6C2B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9</w:t>
            </w:r>
            <w:r w:rsidR="00E53BA7" w:rsidRPr="006400C5">
              <w:rPr>
                <w:rFonts w:asciiTheme="minorHAnsi" w:hAnsiTheme="minorHAnsi" w:cstheme="minorHAnsi"/>
                <w:sz w:val="22"/>
                <w:szCs w:val="22"/>
              </w:rPr>
              <w:t>E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5</w:t>
            </w:r>
          </w:p>
        </w:tc>
        <w:tc>
          <w:tcPr>
            <w:tcW w:w="1304" w:type="dxa"/>
            <w:vAlign w:val="center"/>
          </w:tcPr>
          <w:p w14:paraId="3DB42AFD" w14:textId="4350FC84" w:rsidR="00E53BA7" w:rsidRPr="006400C5" w:rsidRDefault="00EC6C2B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42</w:t>
            </w:r>
            <w:r w:rsidR="00E53BA7" w:rsidRPr="006400C5">
              <w:rPr>
                <w:rFonts w:asciiTheme="minorHAnsi" w:hAnsiTheme="minorHAnsi" w:cstheme="minorHAnsi"/>
                <w:sz w:val="22"/>
                <w:szCs w:val="22"/>
              </w:rPr>
              <w:t xml:space="preserve"> (1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E53BA7" w:rsidRPr="006400C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63" w:type="dxa"/>
            <w:vAlign w:val="center"/>
          </w:tcPr>
          <w:p w14:paraId="43E2024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9" w:type="dxa"/>
            <w:vAlign w:val="center"/>
          </w:tcPr>
          <w:p w14:paraId="507F2E5F" w14:textId="11511988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</w:t>
            </w:r>
            <w:r w:rsidR="00EC6C2B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 w:rsidR="00EC6C2B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68" w:type="dxa"/>
            <w:vAlign w:val="center"/>
          </w:tcPr>
          <w:p w14:paraId="3A22C9A7" w14:textId="67EF7837" w:rsidR="00E53BA7" w:rsidRPr="006400C5" w:rsidRDefault="00EC6C2B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19E-13</w:t>
            </w:r>
          </w:p>
        </w:tc>
        <w:tc>
          <w:tcPr>
            <w:tcW w:w="1304" w:type="dxa"/>
            <w:vAlign w:val="center"/>
          </w:tcPr>
          <w:p w14:paraId="639EEF05" w14:textId="6A5EDA6D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EC6C2B">
              <w:rPr>
                <w:rFonts w:asciiTheme="minorHAnsi" w:hAnsiTheme="minorHAnsi" w:cstheme="minorHAnsi"/>
                <w:sz w:val="22"/>
                <w:szCs w:val="22"/>
              </w:rPr>
              <w:t>4.90</w:t>
            </w: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 w:rsidR="00EC6C2B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13" w:type="dxa"/>
            <w:vAlign w:val="center"/>
          </w:tcPr>
          <w:p w14:paraId="63448D7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6EC82FF0" w14:textId="77777777" w:rsidTr="009158B4">
        <w:trPr>
          <w:trHeight w:val="430"/>
        </w:trPr>
        <w:tc>
          <w:tcPr>
            <w:tcW w:w="2317" w:type="dxa"/>
            <w:vAlign w:val="center"/>
          </w:tcPr>
          <w:p w14:paraId="509710E4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OR (se) at follow-up 3</w:t>
            </w:r>
          </w:p>
        </w:tc>
        <w:tc>
          <w:tcPr>
            <w:tcW w:w="1304" w:type="dxa"/>
            <w:vAlign w:val="center"/>
          </w:tcPr>
          <w:p w14:paraId="4E6FD3B1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304" w:type="dxa"/>
            <w:vAlign w:val="center"/>
          </w:tcPr>
          <w:p w14:paraId="3319177A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25 (1.03)</w:t>
            </w:r>
          </w:p>
        </w:tc>
        <w:tc>
          <w:tcPr>
            <w:tcW w:w="895" w:type="dxa"/>
            <w:vAlign w:val="center"/>
          </w:tcPr>
          <w:p w14:paraId="64A6658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32" w:type="dxa"/>
            <w:vAlign w:val="center"/>
          </w:tcPr>
          <w:p w14:paraId="5E92E84D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63 (1.05)</w:t>
            </w:r>
          </w:p>
        </w:tc>
        <w:tc>
          <w:tcPr>
            <w:tcW w:w="869" w:type="dxa"/>
            <w:vAlign w:val="center"/>
          </w:tcPr>
          <w:p w14:paraId="44E6CB82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4" w:type="dxa"/>
            <w:vAlign w:val="center"/>
          </w:tcPr>
          <w:p w14:paraId="651A0587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46 (1.05)</w:t>
            </w:r>
          </w:p>
        </w:tc>
        <w:tc>
          <w:tcPr>
            <w:tcW w:w="863" w:type="dxa"/>
            <w:vAlign w:val="center"/>
          </w:tcPr>
          <w:p w14:paraId="3252FAF0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9" w:type="dxa"/>
            <w:vAlign w:val="center"/>
          </w:tcPr>
          <w:p w14:paraId="34719C6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37 (1.09)</w:t>
            </w:r>
          </w:p>
        </w:tc>
        <w:tc>
          <w:tcPr>
            <w:tcW w:w="868" w:type="dxa"/>
            <w:vAlign w:val="center"/>
          </w:tcPr>
          <w:p w14:paraId="058B2099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4" w:type="dxa"/>
            <w:vAlign w:val="center"/>
          </w:tcPr>
          <w:p w14:paraId="456E51F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90 (1.13)</w:t>
            </w:r>
          </w:p>
        </w:tc>
        <w:tc>
          <w:tcPr>
            <w:tcW w:w="1013" w:type="dxa"/>
            <w:vAlign w:val="center"/>
          </w:tcPr>
          <w:p w14:paraId="344C50E5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A19C1" w14:paraId="6D4171E0" w14:textId="77777777" w:rsidTr="009158B4">
        <w:trPr>
          <w:trHeight w:val="430"/>
        </w:trPr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10E406B9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IRR (se) at follow-up 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6E2967D" w14:textId="77777777" w:rsidR="00E53BA7" w:rsidRPr="006A19C1" w:rsidRDefault="00E53BA7" w:rsidP="00807D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DB4047E" w14:textId="77777777" w:rsidR="00E53BA7" w:rsidRPr="006A19C1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90 (1.02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4E1D0966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AFE6DAA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54 (1.03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1DC1E3E8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2510A42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88 (1.03)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6A034AAF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1B550B12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59 (1.05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8966FCE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E4C0981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81 (1.06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36156145" w14:textId="77777777" w:rsidR="00E53BA7" w:rsidRPr="006400C5" w:rsidRDefault="00E53BA7" w:rsidP="00807D2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</w:tbl>
    <w:p w14:paraId="120779BE" w14:textId="0E119C60" w:rsidR="00E53BA7" w:rsidRPr="006A19C1" w:rsidDel="001B739F" w:rsidRDefault="00E53BA7" w:rsidP="00E53BA7">
      <w:pPr>
        <w:spacing w:line="360" w:lineRule="auto"/>
        <w:rPr>
          <w:del w:id="2" w:author="Author"/>
          <w:rFonts w:asciiTheme="minorHAnsi" w:hAnsiTheme="minorHAnsi" w:cstheme="minorHAnsi"/>
          <w:b/>
          <w:bCs/>
          <w:sz w:val="22"/>
          <w:szCs w:val="22"/>
        </w:rPr>
        <w:sectPr w:rsidR="00E53BA7" w:rsidRPr="006A19C1" w:rsidDel="001B739F" w:rsidSect="005F770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B591BC0" w14:textId="08B88B7D" w:rsidR="00E53BA7" w:rsidRPr="006A19C1" w:rsidRDefault="00E53BA7" w:rsidP="00F208D0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6A19C1">
        <w:rPr>
          <w:rFonts w:asciiTheme="minorHAnsi" w:hAnsiTheme="minorHAnsi" w:cstheme="minorHAnsi"/>
          <w:b/>
          <w:bCs/>
          <w:sz w:val="22"/>
          <w:szCs w:val="22"/>
        </w:rPr>
        <w:t>Table S</w:t>
      </w:r>
      <w:r w:rsidR="00807D29" w:rsidRPr="006A19C1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6A19C1">
        <w:rPr>
          <w:rFonts w:asciiTheme="minorHAnsi" w:hAnsiTheme="minorHAnsi" w:cstheme="minorHAnsi"/>
          <w:sz w:val="22"/>
          <w:szCs w:val="22"/>
        </w:rPr>
        <w:t xml:space="preserve">. Summary of caries outcomes in each caries risk group for primary teeth in </w:t>
      </w:r>
      <w:r w:rsidR="00734DEF" w:rsidRPr="006A19C1">
        <w:rPr>
          <w:rFonts w:asciiTheme="minorHAnsi" w:hAnsiTheme="minorHAnsi" w:cstheme="minorHAnsi"/>
          <w:sz w:val="22"/>
          <w:szCs w:val="22"/>
        </w:rPr>
        <w:t>the (</w:t>
      </w:r>
      <w:r w:rsidR="00734DEF" w:rsidRPr="006A19C1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="00734DEF" w:rsidRPr="006A19C1">
        <w:rPr>
          <w:rFonts w:asciiTheme="minorHAnsi" w:hAnsiTheme="minorHAnsi" w:cstheme="minorHAnsi"/>
          <w:sz w:val="22"/>
          <w:szCs w:val="22"/>
        </w:rPr>
        <w:t>) 3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734DEF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734DEF" w:rsidRPr="006A19C1">
        <w:rPr>
          <w:rFonts w:asciiTheme="minorHAnsi" w:hAnsiTheme="minorHAnsi" w:cstheme="minorHAnsi"/>
          <w:sz w:val="22"/>
          <w:szCs w:val="22"/>
        </w:rPr>
        <w:t>, (</w:t>
      </w:r>
      <w:r w:rsidR="00734DEF" w:rsidRPr="006A19C1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="00734DEF" w:rsidRPr="006A19C1">
        <w:rPr>
          <w:rFonts w:asciiTheme="minorHAnsi" w:hAnsiTheme="minorHAnsi" w:cstheme="minorHAnsi"/>
          <w:sz w:val="22"/>
          <w:szCs w:val="22"/>
        </w:rPr>
        <w:t>) 4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734DEF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734DEF" w:rsidRPr="006A19C1">
        <w:rPr>
          <w:rFonts w:asciiTheme="minorHAnsi" w:hAnsiTheme="minorHAnsi" w:cstheme="minorHAnsi"/>
          <w:sz w:val="22"/>
          <w:szCs w:val="22"/>
        </w:rPr>
        <w:t xml:space="preserve"> and (</w:t>
      </w:r>
      <w:r w:rsidR="00734DEF" w:rsidRPr="006A19C1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734DEF" w:rsidRPr="006A19C1">
        <w:rPr>
          <w:rFonts w:asciiTheme="minorHAnsi" w:hAnsiTheme="minorHAnsi" w:cstheme="minorHAnsi"/>
          <w:sz w:val="22"/>
          <w:szCs w:val="22"/>
        </w:rPr>
        <w:t>) 5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734DEF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734DEF" w:rsidRPr="006A19C1">
        <w:rPr>
          <w:rFonts w:asciiTheme="minorHAnsi" w:hAnsiTheme="minorHAnsi" w:cstheme="minorHAnsi"/>
          <w:sz w:val="22"/>
          <w:szCs w:val="22"/>
        </w:rPr>
        <w:t xml:space="preserve"> cohorts</w:t>
      </w:r>
    </w:p>
    <w:tbl>
      <w:tblPr>
        <w:tblW w:w="1063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82"/>
        <w:gridCol w:w="1337"/>
        <w:gridCol w:w="1338"/>
        <w:gridCol w:w="1541"/>
        <w:gridCol w:w="1134"/>
      </w:tblGrid>
      <w:tr w:rsidR="00E53BA7" w:rsidRPr="006A19C1" w14:paraId="397DFD5B" w14:textId="77777777" w:rsidTr="00734DEF">
        <w:trPr>
          <w:trHeight w:val="362"/>
        </w:trPr>
        <w:tc>
          <w:tcPr>
            <w:tcW w:w="5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A788D" w14:textId="7EAB5834" w:rsidR="00E53BA7" w:rsidRPr="006A19C1" w:rsidRDefault="00734DEF" w:rsidP="00557B91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A) 3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FB754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8DFE4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20784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73D0E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</w:t>
            </w:r>
          </w:p>
        </w:tc>
      </w:tr>
      <w:tr w:rsidR="00E53BA7" w:rsidRPr="006A19C1" w14:paraId="74E3135E" w14:textId="77777777" w:rsidTr="00F208D0">
        <w:trPr>
          <w:trHeight w:val="392"/>
        </w:trPr>
        <w:tc>
          <w:tcPr>
            <w:tcW w:w="5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D5989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0AF9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44 (0.72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C1C80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52 (0.69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E37A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41 (0.7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93995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44 (0.72)</w:t>
            </w:r>
          </w:p>
        </w:tc>
      </w:tr>
      <w:tr w:rsidR="00E53BA7" w:rsidRPr="006A19C1" w14:paraId="5EA0B084" w14:textId="77777777" w:rsidTr="00F208D0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024C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EEE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60 (0.8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173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69 (0.8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95A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58 (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31BC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61 (0.81)</w:t>
            </w:r>
          </w:p>
        </w:tc>
      </w:tr>
      <w:tr w:rsidR="00E53BA7" w:rsidRPr="006A19C1" w14:paraId="0AD04F4F" w14:textId="77777777" w:rsidTr="00F208D0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B322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10DF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44 (3.4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F59C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5.13 (6.9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16CB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20 (1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61A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26 (5.08)</w:t>
            </w:r>
          </w:p>
        </w:tc>
      </w:tr>
      <w:tr w:rsidR="00E53BA7" w:rsidRPr="006A19C1" w14:paraId="72FD3126" w14:textId="77777777" w:rsidTr="00F208D0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39CD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increment baseline – follow-up 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5ED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41 (3.3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3133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4.34 (6.2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5C3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8.67 (8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E9B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00 (4.43)</w:t>
            </w:r>
          </w:p>
        </w:tc>
      </w:tr>
      <w:tr w:rsidR="00E53BA7" w:rsidRPr="006A19C1" w14:paraId="15B57BEA" w14:textId="77777777" w:rsidTr="00F208D0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81ED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5C80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A0F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324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86F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</w:tr>
      <w:tr w:rsidR="00E53BA7" w:rsidRPr="006A19C1" w14:paraId="2ADD6939" w14:textId="77777777" w:rsidTr="00F208D0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6CBD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795B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16 (0.3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8B13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18 (0.3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2AC5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17 (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C3BA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16 (0.37)</w:t>
            </w:r>
          </w:p>
        </w:tc>
      </w:tr>
      <w:tr w:rsidR="00E53BA7" w:rsidRPr="006A19C1" w14:paraId="1FF3E1B8" w14:textId="77777777" w:rsidTr="00F208D0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8175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1F80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4 (0.3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3B9A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9 (0.5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756F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23 (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1225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5 (0.37)</w:t>
            </w:r>
          </w:p>
        </w:tc>
      </w:tr>
      <w:tr w:rsidR="00E53BA7" w:rsidRPr="006A19C1" w14:paraId="1612745D" w14:textId="77777777" w:rsidTr="00F208D0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263C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at follow-up 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B63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4 (0.4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734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2 (0.5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5AC3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6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EC7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4 (0.48)</w:t>
            </w:r>
          </w:p>
        </w:tc>
      </w:tr>
      <w:tr w:rsidR="00E53BA7" w:rsidRPr="006A19C1" w14:paraId="61053028" w14:textId="77777777" w:rsidTr="00F208D0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D32C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327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4 (0.4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3C1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2 (0.5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482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9.76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B51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0 (0.33)</w:t>
            </w:r>
          </w:p>
        </w:tc>
      </w:tr>
      <w:tr w:rsidR="00E53BA7" w:rsidRPr="006A19C1" w14:paraId="71FEAA7A" w14:textId="77777777" w:rsidTr="00F208D0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54659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899A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82 (1.55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C576B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17 (2.96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267FB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88 (2.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BE64C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9 (0.33)</w:t>
            </w:r>
          </w:p>
        </w:tc>
      </w:tr>
    </w:tbl>
    <w:p w14:paraId="0972DFB7" w14:textId="1CC698CC" w:rsidR="00E53BA7" w:rsidRPr="006A19C1" w:rsidRDefault="00E53BA7" w:rsidP="00734DEF">
      <w:pPr>
        <w:spacing w:before="120" w:line="276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1063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82"/>
        <w:gridCol w:w="1337"/>
        <w:gridCol w:w="1338"/>
        <w:gridCol w:w="1337"/>
        <w:gridCol w:w="1338"/>
      </w:tblGrid>
      <w:tr w:rsidR="00E53BA7" w:rsidRPr="006A19C1" w14:paraId="25F80E9F" w14:textId="77777777" w:rsidTr="00734DEF">
        <w:trPr>
          <w:trHeight w:val="420"/>
        </w:trPr>
        <w:tc>
          <w:tcPr>
            <w:tcW w:w="5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D358B" w14:textId="47106B4B" w:rsidR="00E53BA7" w:rsidRPr="006A19C1" w:rsidRDefault="00734DEF" w:rsidP="00557B91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B) 4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BC29B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5751E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B04AD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F0F3A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</w:t>
            </w:r>
          </w:p>
        </w:tc>
      </w:tr>
      <w:tr w:rsidR="00E53BA7" w:rsidRPr="006A19C1" w14:paraId="3D450C42" w14:textId="77777777" w:rsidTr="00557B91">
        <w:trPr>
          <w:trHeight w:val="392"/>
        </w:trPr>
        <w:tc>
          <w:tcPr>
            <w:tcW w:w="5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5A8A1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2EB2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54 (0.67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4EA2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1 (0.49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7949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88 (0.39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D1895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60 (0.64)</w:t>
            </w:r>
          </w:p>
        </w:tc>
      </w:tr>
      <w:tr w:rsidR="00E53BA7" w:rsidRPr="006A19C1" w14:paraId="7B771234" w14:textId="77777777" w:rsidTr="00557B91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0AD5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527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03 (0.9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64D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30 (0.8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5C2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36 (0.7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378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09 (0.94)</w:t>
            </w:r>
          </w:p>
        </w:tc>
      </w:tr>
      <w:tr w:rsidR="00E53BA7" w:rsidRPr="006A19C1" w14:paraId="3DE95179" w14:textId="77777777" w:rsidTr="00557B91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3EC4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B20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27 (3.0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B12B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5.69 (6.4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B28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40 (9.6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0B8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68 (3.80)</w:t>
            </w:r>
          </w:p>
        </w:tc>
      </w:tr>
      <w:tr w:rsidR="00E53BA7" w:rsidRPr="006A19C1" w14:paraId="38C89848" w14:textId="77777777" w:rsidTr="00557B91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6C78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increment baseline – follow-up 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057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17 (2.8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B5B0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81 (4.8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0185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43 (6.0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2A54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90 (3.80)</w:t>
            </w:r>
          </w:p>
        </w:tc>
      </w:tr>
      <w:tr w:rsidR="00E53BA7" w:rsidRPr="006A19C1" w14:paraId="56105C96" w14:textId="77777777" w:rsidTr="00557B91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CBBD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D360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C8D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DA93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101F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</w:tr>
      <w:tr w:rsidR="00E53BA7" w:rsidRPr="006A19C1" w14:paraId="323B75F6" w14:textId="77777777" w:rsidTr="00557B91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D2D7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4E9C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49 (0.6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7B9A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49 (0.6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C75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48 (0.6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6A3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49 (0.68)</w:t>
            </w:r>
          </w:p>
        </w:tc>
      </w:tr>
      <w:tr w:rsidR="00E53BA7" w:rsidRPr="006A19C1" w14:paraId="5B52C754" w14:textId="77777777" w:rsidTr="00557B91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2301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9F8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3 (0.2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C06F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6 (0.4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136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16 (0.6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2F4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5 (0.34)</w:t>
            </w:r>
          </w:p>
        </w:tc>
      </w:tr>
      <w:tr w:rsidR="00E53BA7" w:rsidRPr="006A19C1" w14:paraId="61BCB8D1" w14:textId="77777777" w:rsidTr="00557B91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CA1E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at follow-up 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AA4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40 (0.7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52C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40 (0.6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B45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40 (0.7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9CA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0.43 (0.72)</w:t>
            </w:r>
          </w:p>
        </w:tc>
      </w:tr>
      <w:tr w:rsidR="00E53BA7" w:rsidRPr="006A19C1" w14:paraId="761E0EE9" w14:textId="77777777" w:rsidTr="00557B91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22A3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929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1 (0.3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A0B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3 (0.2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81F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3 (0.3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D9B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91 (0.30)</w:t>
            </w:r>
          </w:p>
        </w:tc>
      </w:tr>
      <w:tr w:rsidR="00E53BA7" w:rsidRPr="006A19C1" w14:paraId="652F1ADB" w14:textId="77777777" w:rsidTr="00557B91">
        <w:trPr>
          <w:trHeight w:val="392"/>
        </w:trPr>
        <w:tc>
          <w:tcPr>
            <w:tcW w:w="5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EE605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B44E0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89 (1.66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E375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50 (2.4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DE91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18 (2.64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3BAB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6 (1.89)</w:t>
            </w:r>
          </w:p>
        </w:tc>
      </w:tr>
    </w:tbl>
    <w:p w14:paraId="7D63B941" w14:textId="0AF013FF" w:rsidR="00E53BA7" w:rsidRPr="006A19C1" w:rsidRDefault="00E53BA7" w:rsidP="00734DEF">
      <w:pPr>
        <w:spacing w:before="120" w:line="276" w:lineRule="auto"/>
        <w:ind w:right="-23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1063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82"/>
        <w:gridCol w:w="1337"/>
        <w:gridCol w:w="1338"/>
        <w:gridCol w:w="1337"/>
        <w:gridCol w:w="1338"/>
      </w:tblGrid>
      <w:tr w:rsidR="00E53BA7" w:rsidRPr="006A19C1" w14:paraId="0C157C58" w14:textId="77777777" w:rsidTr="00734DEF">
        <w:trPr>
          <w:trHeight w:val="420"/>
        </w:trPr>
        <w:tc>
          <w:tcPr>
            <w:tcW w:w="5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6F74F" w14:textId="7EA9E3E6" w:rsidR="00E53BA7" w:rsidRPr="006A19C1" w:rsidRDefault="00734DEF" w:rsidP="00557B91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C) 5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A85E9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0315B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257AF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AB66F" w14:textId="77777777" w:rsidR="00E53BA7" w:rsidRPr="006A19C1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</w:t>
            </w:r>
          </w:p>
        </w:tc>
      </w:tr>
      <w:tr w:rsidR="00E53BA7" w:rsidRPr="006A19C1" w14:paraId="1CC078E0" w14:textId="77777777" w:rsidTr="00F208D0">
        <w:trPr>
          <w:trHeight w:val="381"/>
        </w:trPr>
        <w:tc>
          <w:tcPr>
            <w:tcW w:w="5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00267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8F95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09 (0.78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35DB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15 (0.84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F3C2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05 (0.84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28120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09 (0.09)</w:t>
            </w:r>
          </w:p>
        </w:tc>
      </w:tr>
      <w:tr w:rsidR="00E53BA7" w:rsidRPr="006A19C1" w14:paraId="7613623E" w14:textId="77777777" w:rsidTr="00F208D0">
        <w:trPr>
          <w:trHeight w:val="381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F175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E54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10 (0.7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A5F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16 (0.8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039E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06 (0.8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AD2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10 (0.80)</w:t>
            </w:r>
          </w:p>
        </w:tc>
      </w:tr>
      <w:tr w:rsidR="00E53BA7" w:rsidRPr="006A19C1" w14:paraId="65E09627" w14:textId="77777777" w:rsidTr="00F208D0">
        <w:trPr>
          <w:trHeight w:val="381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E3C0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271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43 (2.9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D414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5.94 (6.2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C46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40 (8.1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912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98 (5.35)</w:t>
            </w:r>
          </w:p>
        </w:tc>
      </w:tr>
      <w:tr w:rsidR="00E53BA7" w:rsidRPr="006A19C1" w14:paraId="2D35FB16" w14:textId="77777777" w:rsidTr="00F208D0">
        <w:trPr>
          <w:trHeight w:val="381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4236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increment baseline – follow-up 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0EF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27 (2.7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3BF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29 (4.0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BCDC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5.47 (5.0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06D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90 (3.43)</w:t>
            </w:r>
          </w:p>
        </w:tc>
      </w:tr>
      <w:tr w:rsidR="00E53BA7" w:rsidRPr="006A19C1" w14:paraId="519682D2" w14:textId="77777777" w:rsidTr="00F208D0">
        <w:trPr>
          <w:trHeight w:val="381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4F71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years at follow-up 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4A5C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A0FC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BD3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90E6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6.00 (0.00)</w:t>
            </w:r>
          </w:p>
        </w:tc>
      </w:tr>
      <w:tr w:rsidR="00E53BA7" w:rsidRPr="006A19C1" w14:paraId="33119C17" w14:textId="77777777" w:rsidTr="00F208D0">
        <w:trPr>
          <w:trHeight w:val="381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A622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12C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1 (0.0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77D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1 (0.0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769B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1 (0.1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E9A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00 (0.09)</w:t>
            </w:r>
          </w:p>
        </w:tc>
      </w:tr>
      <w:tr w:rsidR="00E53BA7" w:rsidRPr="006A19C1" w14:paraId="6138B31E" w14:textId="77777777" w:rsidTr="00F208D0">
        <w:trPr>
          <w:trHeight w:val="381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FD24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1F4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3 (0.2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A2EB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7 (0.4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D1F5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17 (0.7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93E0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0.05 (0.36)</w:t>
            </w:r>
          </w:p>
        </w:tc>
      </w:tr>
      <w:tr w:rsidR="00E53BA7" w:rsidRPr="006A19C1" w14:paraId="591BBF84" w14:textId="77777777" w:rsidTr="00F208D0">
        <w:trPr>
          <w:trHeight w:val="381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6F52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age (sd) at follow-up 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8C6F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50 (0.6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4A8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60 (0.5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EC78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60 (0.5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7FC1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2.53 (0.60)</w:t>
            </w:r>
          </w:p>
        </w:tc>
      </w:tr>
      <w:tr w:rsidR="00E53BA7" w:rsidRPr="006A19C1" w14:paraId="23C3F2A9" w14:textId="77777777" w:rsidTr="00F208D0">
        <w:trPr>
          <w:trHeight w:val="381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11D5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time (sd) years between baseline – follow-up 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DAEA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53 (0.6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283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59 (0.5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6ED9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62 (0.5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47A2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54 (0.60)</w:t>
            </w:r>
          </w:p>
        </w:tc>
      </w:tr>
      <w:tr w:rsidR="00E53BA7" w:rsidRPr="006A19C1" w14:paraId="7D3A14C8" w14:textId="77777777" w:rsidTr="00F208D0">
        <w:trPr>
          <w:trHeight w:val="381"/>
        </w:trPr>
        <w:tc>
          <w:tcPr>
            <w:tcW w:w="5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10AF2" w14:textId="77777777" w:rsidR="00E53BA7" w:rsidRPr="006A19C1" w:rsidRDefault="00E53BA7" w:rsidP="00553A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Mean dmfs (sd) at follow-up 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DBFAD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1.40 (2.17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F40EA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2.28 (3.1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A2E97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3.48 (4.20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A520A" w14:textId="77777777" w:rsidR="00E53BA7" w:rsidRPr="006A19C1" w:rsidRDefault="00E53BA7" w:rsidP="00553A5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sz w:val="22"/>
                <w:szCs w:val="22"/>
              </w:rPr>
              <w:t>7.54 (0.59)</w:t>
            </w:r>
          </w:p>
        </w:tc>
      </w:tr>
    </w:tbl>
    <w:p w14:paraId="1659CCF7" w14:textId="5EA3E92C" w:rsidR="00E53BA7" w:rsidRPr="006A19C1" w:rsidRDefault="00E53BA7" w:rsidP="00557B91">
      <w:pPr>
        <w:spacing w:after="120" w:line="276" w:lineRule="auto"/>
        <w:ind w:right="1395"/>
        <w:rPr>
          <w:rFonts w:asciiTheme="minorHAnsi" w:hAnsiTheme="minorHAnsi" w:cstheme="minorHAnsi"/>
          <w:sz w:val="22"/>
          <w:szCs w:val="22"/>
        </w:rPr>
      </w:pPr>
      <w:r w:rsidRPr="006A19C1">
        <w:rPr>
          <w:rFonts w:asciiTheme="minorHAnsi" w:hAnsiTheme="minorHAnsi" w:cstheme="minorHAnsi"/>
          <w:b/>
          <w:bCs/>
          <w:sz w:val="22"/>
          <w:szCs w:val="22"/>
        </w:rPr>
        <w:t>Table S</w:t>
      </w:r>
      <w:r w:rsidR="00EA2A94" w:rsidRPr="006A19C1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6A19C1">
        <w:rPr>
          <w:rFonts w:asciiTheme="minorHAnsi" w:hAnsiTheme="minorHAnsi" w:cstheme="minorHAnsi"/>
          <w:sz w:val="22"/>
          <w:szCs w:val="22"/>
        </w:rPr>
        <w:t xml:space="preserve">. Summary of OR (new caries) and IRR (severity of new disease) from each follow-up for </w:t>
      </w:r>
      <w:r w:rsidR="00734DEF" w:rsidRPr="006A19C1">
        <w:rPr>
          <w:rFonts w:asciiTheme="minorHAnsi" w:hAnsiTheme="minorHAnsi" w:cstheme="minorHAnsi"/>
          <w:sz w:val="22"/>
          <w:szCs w:val="22"/>
        </w:rPr>
        <w:t>(</w:t>
      </w:r>
      <w:r w:rsidR="00734DEF" w:rsidRPr="006A19C1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="00734DEF" w:rsidRPr="006A19C1">
        <w:rPr>
          <w:rFonts w:asciiTheme="minorHAnsi" w:hAnsiTheme="minorHAnsi" w:cstheme="minorHAnsi"/>
          <w:sz w:val="22"/>
          <w:szCs w:val="22"/>
        </w:rPr>
        <w:t xml:space="preserve">) </w:t>
      </w:r>
      <w:r w:rsidRPr="006A19C1">
        <w:rPr>
          <w:rFonts w:asciiTheme="minorHAnsi" w:hAnsiTheme="minorHAnsi" w:cstheme="minorHAnsi"/>
          <w:sz w:val="22"/>
          <w:szCs w:val="22"/>
        </w:rPr>
        <w:t>the 3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Pr="006A19C1">
        <w:rPr>
          <w:rFonts w:asciiTheme="minorHAnsi" w:hAnsiTheme="minorHAnsi" w:cstheme="minorHAnsi"/>
          <w:sz w:val="22"/>
          <w:szCs w:val="22"/>
        </w:rPr>
        <w:t>y</w:t>
      </w:r>
      <w:r w:rsidR="000F63B0" w:rsidRPr="006A19C1">
        <w:rPr>
          <w:rFonts w:asciiTheme="minorHAnsi" w:hAnsiTheme="minorHAnsi" w:cstheme="minorHAnsi"/>
          <w:sz w:val="22"/>
          <w:szCs w:val="22"/>
        </w:rPr>
        <w:t>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734DEF" w:rsidRPr="006A19C1">
        <w:rPr>
          <w:rFonts w:asciiTheme="minorHAnsi" w:hAnsiTheme="minorHAnsi" w:cstheme="minorHAnsi"/>
          <w:sz w:val="22"/>
          <w:szCs w:val="22"/>
        </w:rPr>
        <w:t>, (</w:t>
      </w:r>
      <w:r w:rsidR="00734DEF" w:rsidRPr="006A19C1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="00734DEF" w:rsidRPr="006A19C1">
        <w:rPr>
          <w:rFonts w:asciiTheme="minorHAnsi" w:hAnsiTheme="minorHAnsi" w:cstheme="minorHAnsi"/>
          <w:sz w:val="22"/>
          <w:szCs w:val="22"/>
        </w:rPr>
        <w:t>) the 4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734DEF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734DEF" w:rsidRPr="006A19C1">
        <w:rPr>
          <w:rFonts w:asciiTheme="minorHAnsi" w:hAnsiTheme="minorHAnsi" w:cstheme="minorHAnsi"/>
          <w:sz w:val="22"/>
          <w:szCs w:val="22"/>
        </w:rPr>
        <w:t xml:space="preserve"> and (</w:t>
      </w:r>
      <w:r w:rsidR="00734DEF" w:rsidRPr="006A19C1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734DEF" w:rsidRPr="006A19C1">
        <w:rPr>
          <w:rFonts w:asciiTheme="minorHAnsi" w:hAnsiTheme="minorHAnsi" w:cstheme="minorHAnsi"/>
          <w:sz w:val="22"/>
          <w:szCs w:val="22"/>
        </w:rPr>
        <w:t>) the 5</w:t>
      </w:r>
      <w:r w:rsidR="00A5541D">
        <w:rPr>
          <w:rFonts w:asciiTheme="minorHAnsi" w:hAnsiTheme="minorHAnsi" w:cstheme="minorHAnsi"/>
          <w:sz w:val="22"/>
          <w:szCs w:val="22"/>
        </w:rPr>
        <w:t>-</w:t>
      </w:r>
      <w:r w:rsidR="00734DEF" w:rsidRPr="006A19C1">
        <w:rPr>
          <w:rFonts w:asciiTheme="minorHAnsi" w:hAnsiTheme="minorHAnsi" w:cstheme="minorHAnsi"/>
          <w:sz w:val="22"/>
          <w:szCs w:val="22"/>
        </w:rPr>
        <w:t>year</w:t>
      </w:r>
      <w:r w:rsidR="00A5541D">
        <w:rPr>
          <w:rFonts w:asciiTheme="minorHAnsi" w:hAnsiTheme="minorHAnsi" w:cstheme="minorHAnsi"/>
          <w:sz w:val="22"/>
          <w:szCs w:val="22"/>
        </w:rPr>
        <w:t>-old</w:t>
      </w:r>
      <w:r w:rsidR="00734DEF" w:rsidRPr="006A19C1">
        <w:rPr>
          <w:rFonts w:asciiTheme="minorHAnsi" w:hAnsiTheme="minorHAnsi" w:cstheme="minorHAnsi"/>
          <w:sz w:val="22"/>
          <w:szCs w:val="22"/>
        </w:rPr>
        <w:t xml:space="preserve"> cohorts</w:t>
      </w:r>
      <w:r w:rsidRPr="006A19C1">
        <w:rPr>
          <w:rFonts w:asciiTheme="minorHAnsi" w:hAnsiTheme="minorHAnsi" w:cstheme="minorHAnsi"/>
          <w:sz w:val="22"/>
          <w:szCs w:val="22"/>
        </w:rPr>
        <w:t xml:space="preserve"> by caries risk</w:t>
      </w:r>
    </w:p>
    <w:tbl>
      <w:tblPr>
        <w:tblW w:w="89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0"/>
        <w:gridCol w:w="1186"/>
        <w:gridCol w:w="1276"/>
        <w:gridCol w:w="992"/>
        <w:gridCol w:w="1701"/>
        <w:gridCol w:w="1276"/>
      </w:tblGrid>
      <w:tr w:rsidR="00734DEF" w:rsidRPr="006A19C1" w14:paraId="1EDF295F" w14:textId="77777777" w:rsidTr="00553A58">
        <w:trPr>
          <w:trHeight w:val="417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8E318" w14:textId="6B3948C6" w:rsidR="00E53BA7" w:rsidRPr="006A19C1" w:rsidRDefault="00734DEF" w:rsidP="00734DEF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99" w:hanging="399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  <w:r w:rsidR="00A5541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CCE82" w14:textId="77777777" w:rsidR="00E53BA7" w:rsidRPr="006A19C1" w:rsidRDefault="00E53BA7" w:rsidP="000F63B0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B334F" w14:textId="77777777" w:rsidR="00E53BA7" w:rsidRPr="006A19C1" w:rsidRDefault="00E53BA7" w:rsidP="000F63B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8C2EB2" w14:textId="77777777" w:rsidR="00E53BA7" w:rsidRPr="006A19C1" w:rsidRDefault="00E53BA7" w:rsidP="000F63B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84A11" w14:textId="77777777" w:rsidR="00E53BA7" w:rsidRPr="006A19C1" w:rsidRDefault="00E53BA7" w:rsidP="000F63B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6E3B21" w14:textId="77777777" w:rsidR="00E53BA7" w:rsidRPr="006A19C1" w:rsidRDefault="00E53BA7" w:rsidP="000F63B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19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734DEF" w:rsidRPr="006400C5" w14:paraId="522309B6" w14:textId="77777777" w:rsidTr="000F63B0">
        <w:trPr>
          <w:trHeight w:val="467"/>
        </w:trPr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14:paraId="7242E6D1" w14:textId="77777777" w:rsidR="00E53BA7" w:rsidRPr="006400C5" w:rsidRDefault="00E53BA7" w:rsidP="000F63B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OR (se) at follow-up 1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0B9DE0CE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C6027F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65 (1.0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15A9CCD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3E3612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1.35 (1.1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AD22F7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734DEF" w:rsidRPr="006400C5" w14:paraId="6CF441BF" w14:textId="77777777" w:rsidTr="000F63B0">
        <w:trPr>
          <w:trHeight w:val="467"/>
        </w:trPr>
        <w:tc>
          <w:tcPr>
            <w:tcW w:w="2500" w:type="dxa"/>
            <w:vAlign w:val="center"/>
          </w:tcPr>
          <w:p w14:paraId="25387CDC" w14:textId="77777777" w:rsidR="00E53BA7" w:rsidRPr="006400C5" w:rsidRDefault="00E53BA7" w:rsidP="000F63B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IRR (se) at follow-up 1</w:t>
            </w:r>
          </w:p>
        </w:tc>
        <w:tc>
          <w:tcPr>
            <w:tcW w:w="1186" w:type="dxa"/>
            <w:vAlign w:val="center"/>
          </w:tcPr>
          <w:p w14:paraId="031AD36D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76" w:type="dxa"/>
            <w:vAlign w:val="center"/>
          </w:tcPr>
          <w:p w14:paraId="372DA55C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14 (1.11)</w:t>
            </w:r>
          </w:p>
        </w:tc>
        <w:tc>
          <w:tcPr>
            <w:tcW w:w="992" w:type="dxa"/>
            <w:vAlign w:val="center"/>
          </w:tcPr>
          <w:p w14:paraId="6D2D8D11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701" w:type="dxa"/>
            <w:vAlign w:val="center"/>
          </w:tcPr>
          <w:p w14:paraId="0789C36F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6.28 (1.16)</w:t>
            </w:r>
          </w:p>
        </w:tc>
        <w:tc>
          <w:tcPr>
            <w:tcW w:w="1276" w:type="dxa"/>
            <w:vAlign w:val="center"/>
          </w:tcPr>
          <w:p w14:paraId="4B1B2F59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734DEF" w:rsidRPr="006400C5" w14:paraId="3648EF14" w14:textId="77777777" w:rsidTr="000F63B0">
        <w:trPr>
          <w:trHeight w:val="467"/>
        </w:trPr>
        <w:tc>
          <w:tcPr>
            <w:tcW w:w="2500" w:type="dxa"/>
            <w:vAlign w:val="center"/>
          </w:tcPr>
          <w:p w14:paraId="718B231C" w14:textId="77777777" w:rsidR="00E53BA7" w:rsidRPr="006400C5" w:rsidRDefault="00E53BA7" w:rsidP="000F63B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OR (se) at follow-up 2</w:t>
            </w:r>
          </w:p>
        </w:tc>
        <w:tc>
          <w:tcPr>
            <w:tcW w:w="1186" w:type="dxa"/>
            <w:vAlign w:val="center"/>
          </w:tcPr>
          <w:p w14:paraId="01CEEA94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76" w:type="dxa"/>
            <w:vAlign w:val="center"/>
          </w:tcPr>
          <w:p w14:paraId="7A09D78D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93 (1.24)</w:t>
            </w:r>
          </w:p>
        </w:tc>
        <w:tc>
          <w:tcPr>
            <w:tcW w:w="992" w:type="dxa"/>
            <w:vAlign w:val="center"/>
          </w:tcPr>
          <w:p w14:paraId="669F275F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0.00195</w:t>
            </w:r>
          </w:p>
        </w:tc>
        <w:tc>
          <w:tcPr>
            <w:tcW w:w="1701" w:type="dxa"/>
            <w:vAlign w:val="center"/>
          </w:tcPr>
          <w:p w14:paraId="02B64EB1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78 (1.23)</w:t>
            </w:r>
          </w:p>
        </w:tc>
        <w:tc>
          <w:tcPr>
            <w:tcW w:w="1276" w:type="dxa"/>
            <w:vAlign w:val="center"/>
          </w:tcPr>
          <w:p w14:paraId="26F59459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6.33E-14</w:t>
            </w:r>
          </w:p>
        </w:tc>
      </w:tr>
      <w:tr w:rsidR="00734DEF" w:rsidRPr="006400C5" w14:paraId="1CFE49AA" w14:textId="77777777" w:rsidTr="000F63B0">
        <w:trPr>
          <w:trHeight w:val="467"/>
        </w:trPr>
        <w:tc>
          <w:tcPr>
            <w:tcW w:w="2500" w:type="dxa"/>
            <w:vAlign w:val="center"/>
          </w:tcPr>
          <w:p w14:paraId="2708AD75" w14:textId="77777777" w:rsidR="00E53BA7" w:rsidRPr="006400C5" w:rsidRDefault="00E53BA7" w:rsidP="000F63B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IRR (se) at follow-up 2</w:t>
            </w:r>
          </w:p>
        </w:tc>
        <w:tc>
          <w:tcPr>
            <w:tcW w:w="1186" w:type="dxa"/>
            <w:vAlign w:val="center"/>
          </w:tcPr>
          <w:p w14:paraId="12F31728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76" w:type="dxa"/>
            <w:vAlign w:val="center"/>
          </w:tcPr>
          <w:p w14:paraId="12CC0F1C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31 (1.31)</w:t>
            </w:r>
          </w:p>
        </w:tc>
        <w:tc>
          <w:tcPr>
            <w:tcW w:w="992" w:type="dxa"/>
            <w:vAlign w:val="center"/>
          </w:tcPr>
          <w:p w14:paraId="396C53C7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0.00212</w:t>
            </w:r>
          </w:p>
        </w:tc>
        <w:tc>
          <w:tcPr>
            <w:tcW w:w="1701" w:type="dxa"/>
            <w:vAlign w:val="center"/>
          </w:tcPr>
          <w:p w14:paraId="0BD6D263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79 (1.42)</w:t>
            </w:r>
          </w:p>
        </w:tc>
        <w:tc>
          <w:tcPr>
            <w:tcW w:w="1276" w:type="dxa"/>
            <w:vAlign w:val="center"/>
          </w:tcPr>
          <w:p w14:paraId="4B51D251" w14:textId="7FF1C1FE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39E-7</w:t>
            </w:r>
          </w:p>
        </w:tc>
      </w:tr>
      <w:tr w:rsidR="00734DEF" w:rsidRPr="006400C5" w14:paraId="1ABF9F87" w14:textId="77777777" w:rsidTr="000F63B0">
        <w:trPr>
          <w:trHeight w:val="467"/>
        </w:trPr>
        <w:tc>
          <w:tcPr>
            <w:tcW w:w="2500" w:type="dxa"/>
            <w:vAlign w:val="center"/>
          </w:tcPr>
          <w:p w14:paraId="625CC93C" w14:textId="77777777" w:rsidR="00E53BA7" w:rsidRPr="006400C5" w:rsidRDefault="00E53BA7" w:rsidP="000F63B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OR (se) at follow-up 3</w:t>
            </w:r>
          </w:p>
        </w:tc>
        <w:tc>
          <w:tcPr>
            <w:tcW w:w="1186" w:type="dxa"/>
            <w:vAlign w:val="center"/>
          </w:tcPr>
          <w:p w14:paraId="1CA0F1C5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76" w:type="dxa"/>
            <w:vAlign w:val="center"/>
          </w:tcPr>
          <w:p w14:paraId="6567C66A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40 (1.09)</w:t>
            </w:r>
          </w:p>
        </w:tc>
        <w:tc>
          <w:tcPr>
            <w:tcW w:w="992" w:type="dxa"/>
            <w:vAlign w:val="center"/>
          </w:tcPr>
          <w:p w14:paraId="5933C505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0.000101</w:t>
            </w:r>
          </w:p>
        </w:tc>
        <w:tc>
          <w:tcPr>
            <w:tcW w:w="1701" w:type="dxa"/>
            <w:vAlign w:val="center"/>
          </w:tcPr>
          <w:p w14:paraId="321A3BF7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74 (1.13)</w:t>
            </w:r>
          </w:p>
        </w:tc>
        <w:tc>
          <w:tcPr>
            <w:tcW w:w="1276" w:type="dxa"/>
            <w:vAlign w:val="center"/>
          </w:tcPr>
          <w:p w14:paraId="337B42D4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734DEF" w:rsidRPr="006400C5" w14:paraId="365C047E" w14:textId="77777777" w:rsidTr="000F63B0">
        <w:trPr>
          <w:trHeight w:val="467"/>
        </w:trPr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14:paraId="4457AFB8" w14:textId="77777777" w:rsidR="00E53BA7" w:rsidRPr="006400C5" w:rsidRDefault="00E53BA7" w:rsidP="000F63B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IRR (se) at follow-up 3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72FD1017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5F31EC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45 (1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0B1667" w14:textId="0D9C897E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21E-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0676E60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32 (1.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01FD38" w14:textId="77777777" w:rsidR="00E53BA7" w:rsidRPr="006400C5" w:rsidRDefault="00E53BA7" w:rsidP="000F63B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28E-15</w:t>
            </w:r>
          </w:p>
        </w:tc>
      </w:tr>
    </w:tbl>
    <w:p w14:paraId="221E14A6" w14:textId="33EAA691" w:rsidR="00E53BA7" w:rsidRPr="006400C5" w:rsidRDefault="00E53BA7" w:rsidP="00F34308">
      <w:pPr>
        <w:spacing w:after="80" w:line="276" w:lineRule="auto"/>
        <w:ind w:right="1395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89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1"/>
        <w:gridCol w:w="1286"/>
        <w:gridCol w:w="1286"/>
        <w:gridCol w:w="1286"/>
        <w:gridCol w:w="1286"/>
        <w:gridCol w:w="1286"/>
      </w:tblGrid>
      <w:tr w:rsidR="00E53BA7" w:rsidRPr="006400C5" w14:paraId="27F4C9E9" w14:textId="77777777" w:rsidTr="00A32403">
        <w:trPr>
          <w:trHeight w:val="417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AEF28" w14:textId="20DA6C7C" w:rsidR="00E53BA7" w:rsidRPr="006400C5" w:rsidRDefault="00734DEF" w:rsidP="00553A58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B)</w:t>
            </w: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  <w:r w:rsidR="00A5541D"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  <w:r w:rsidR="00A5541D"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5BCFA" w14:textId="77777777" w:rsidR="00E53BA7" w:rsidRPr="006400C5" w:rsidRDefault="00E53BA7" w:rsidP="00A5541D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0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FAEF2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1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60D73196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61FC2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2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C4D2E45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E53BA7" w:rsidRPr="006400C5" w14:paraId="64D7FBEF" w14:textId="77777777" w:rsidTr="00A32403">
        <w:trPr>
          <w:trHeight w:val="462"/>
        </w:trPr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14:paraId="74F2B600" w14:textId="77777777" w:rsidR="00E53BA7" w:rsidRPr="006400C5" w:rsidRDefault="00E53BA7" w:rsidP="00553A5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OR (se) at follow-up 1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1E3D0D59" w14:textId="77777777" w:rsidR="00E53BA7" w:rsidRPr="006400C5" w:rsidRDefault="00E53BA7" w:rsidP="00A5541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2735BFD0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42 (1.07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540C560B" w14:textId="77777777" w:rsidR="00E53BA7" w:rsidRPr="006400C5" w:rsidRDefault="00E53BA7" w:rsidP="00553A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784DC8C6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5.72 (1.11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5B1C3988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400C5" w14:paraId="2520FD57" w14:textId="77777777" w:rsidTr="00A32403">
        <w:trPr>
          <w:trHeight w:val="462"/>
        </w:trPr>
        <w:tc>
          <w:tcPr>
            <w:tcW w:w="2501" w:type="dxa"/>
            <w:vAlign w:val="center"/>
          </w:tcPr>
          <w:p w14:paraId="4CE8DE62" w14:textId="77777777" w:rsidR="00E53BA7" w:rsidRPr="006400C5" w:rsidRDefault="00E53BA7" w:rsidP="00553A5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IRR (se) at follow-up 1</w:t>
            </w:r>
          </w:p>
        </w:tc>
        <w:tc>
          <w:tcPr>
            <w:tcW w:w="1286" w:type="dxa"/>
            <w:vAlign w:val="center"/>
          </w:tcPr>
          <w:p w14:paraId="1CA83849" w14:textId="77777777" w:rsidR="00E53BA7" w:rsidRPr="006400C5" w:rsidRDefault="00E53BA7" w:rsidP="00A5541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86" w:type="dxa"/>
            <w:vAlign w:val="center"/>
          </w:tcPr>
          <w:p w14:paraId="7C840475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68 (1.06)</w:t>
            </w:r>
          </w:p>
        </w:tc>
        <w:tc>
          <w:tcPr>
            <w:tcW w:w="1286" w:type="dxa"/>
            <w:vAlign w:val="center"/>
          </w:tcPr>
          <w:p w14:paraId="6FAC08B1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86" w:type="dxa"/>
            <w:vAlign w:val="center"/>
          </w:tcPr>
          <w:p w14:paraId="35D668CF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6.08 (1.07)</w:t>
            </w:r>
          </w:p>
        </w:tc>
        <w:tc>
          <w:tcPr>
            <w:tcW w:w="1286" w:type="dxa"/>
            <w:vAlign w:val="center"/>
          </w:tcPr>
          <w:p w14:paraId="7D7FA66F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400C5" w14:paraId="75CE164E" w14:textId="77777777" w:rsidTr="00A32403">
        <w:trPr>
          <w:trHeight w:val="462"/>
        </w:trPr>
        <w:tc>
          <w:tcPr>
            <w:tcW w:w="2501" w:type="dxa"/>
            <w:vAlign w:val="center"/>
          </w:tcPr>
          <w:p w14:paraId="7DA3C6BF" w14:textId="77777777" w:rsidR="00E53BA7" w:rsidRPr="006400C5" w:rsidRDefault="00E53BA7" w:rsidP="00553A5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OR (se) at follow-up 2</w:t>
            </w:r>
          </w:p>
        </w:tc>
        <w:tc>
          <w:tcPr>
            <w:tcW w:w="1286" w:type="dxa"/>
            <w:vAlign w:val="center"/>
          </w:tcPr>
          <w:p w14:paraId="0F0C8CEB" w14:textId="77777777" w:rsidR="00E53BA7" w:rsidRPr="006400C5" w:rsidRDefault="00E53BA7" w:rsidP="00A5541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86" w:type="dxa"/>
            <w:vAlign w:val="center"/>
          </w:tcPr>
          <w:p w14:paraId="6F86CCD7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00 (1.17)</w:t>
            </w:r>
          </w:p>
        </w:tc>
        <w:tc>
          <w:tcPr>
            <w:tcW w:w="1286" w:type="dxa"/>
            <w:vAlign w:val="center"/>
          </w:tcPr>
          <w:p w14:paraId="216D3A29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12E-05</w:t>
            </w:r>
          </w:p>
        </w:tc>
        <w:tc>
          <w:tcPr>
            <w:tcW w:w="1286" w:type="dxa"/>
            <w:vAlign w:val="center"/>
          </w:tcPr>
          <w:p w14:paraId="765CF9A7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79 (1.14)</w:t>
            </w:r>
          </w:p>
        </w:tc>
        <w:tc>
          <w:tcPr>
            <w:tcW w:w="1286" w:type="dxa"/>
            <w:vAlign w:val="center"/>
          </w:tcPr>
          <w:p w14:paraId="67E275CD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400C5" w14:paraId="65ADD513" w14:textId="77777777" w:rsidTr="00A32403">
        <w:trPr>
          <w:trHeight w:val="462"/>
        </w:trPr>
        <w:tc>
          <w:tcPr>
            <w:tcW w:w="2501" w:type="dxa"/>
            <w:vAlign w:val="center"/>
          </w:tcPr>
          <w:p w14:paraId="7E3AB08F" w14:textId="77777777" w:rsidR="00E53BA7" w:rsidRPr="006400C5" w:rsidRDefault="00E53BA7" w:rsidP="00553A5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IRR (se) at follow-up 2</w:t>
            </w:r>
          </w:p>
        </w:tc>
        <w:tc>
          <w:tcPr>
            <w:tcW w:w="1286" w:type="dxa"/>
            <w:vAlign w:val="center"/>
          </w:tcPr>
          <w:p w14:paraId="2C945277" w14:textId="77777777" w:rsidR="00E53BA7" w:rsidRPr="006400C5" w:rsidRDefault="00E53BA7" w:rsidP="00A5541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86" w:type="dxa"/>
            <w:vAlign w:val="center"/>
          </w:tcPr>
          <w:p w14:paraId="512C6417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01 (1.21)</w:t>
            </w:r>
          </w:p>
        </w:tc>
        <w:tc>
          <w:tcPr>
            <w:tcW w:w="1286" w:type="dxa"/>
            <w:vAlign w:val="center"/>
          </w:tcPr>
          <w:p w14:paraId="2F089D6C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0.000278</w:t>
            </w:r>
          </w:p>
        </w:tc>
        <w:tc>
          <w:tcPr>
            <w:tcW w:w="1286" w:type="dxa"/>
            <w:vAlign w:val="center"/>
          </w:tcPr>
          <w:p w14:paraId="788C149E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17 (1.22)</w:t>
            </w:r>
          </w:p>
        </w:tc>
        <w:tc>
          <w:tcPr>
            <w:tcW w:w="1286" w:type="dxa"/>
            <w:vAlign w:val="center"/>
          </w:tcPr>
          <w:p w14:paraId="30FFF02E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400C5" w14:paraId="0880981F" w14:textId="77777777" w:rsidTr="00A32403">
        <w:trPr>
          <w:trHeight w:val="462"/>
        </w:trPr>
        <w:tc>
          <w:tcPr>
            <w:tcW w:w="2501" w:type="dxa"/>
            <w:vAlign w:val="center"/>
          </w:tcPr>
          <w:p w14:paraId="58D414DD" w14:textId="77777777" w:rsidR="00E53BA7" w:rsidRPr="006400C5" w:rsidRDefault="00E53BA7" w:rsidP="00553A5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OR (se) at follow-up 3</w:t>
            </w:r>
          </w:p>
        </w:tc>
        <w:tc>
          <w:tcPr>
            <w:tcW w:w="1286" w:type="dxa"/>
            <w:vAlign w:val="center"/>
          </w:tcPr>
          <w:p w14:paraId="5B314FC1" w14:textId="77777777" w:rsidR="00E53BA7" w:rsidRPr="006400C5" w:rsidRDefault="00E53BA7" w:rsidP="00A5541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86" w:type="dxa"/>
            <w:vAlign w:val="center"/>
          </w:tcPr>
          <w:p w14:paraId="0DCD876B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79 (1.06)</w:t>
            </w:r>
          </w:p>
        </w:tc>
        <w:tc>
          <w:tcPr>
            <w:tcW w:w="1286" w:type="dxa"/>
            <w:vAlign w:val="center"/>
          </w:tcPr>
          <w:p w14:paraId="20D0C15B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86" w:type="dxa"/>
            <w:vAlign w:val="center"/>
          </w:tcPr>
          <w:p w14:paraId="03967D5B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29 (1.07)</w:t>
            </w:r>
          </w:p>
        </w:tc>
        <w:tc>
          <w:tcPr>
            <w:tcW w:w="1286" w:type="dxa"/>
            <w:vAlign w:val="center"/>
          </w:tcPr>
          <w:p w14:paraId="3F53AF80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400C5" w14:paraId="3B4D98B8" w14:textId="77777777" w:rsidTr="00A32403">
        <w:trPr>
          <w:trHeight w:val="462"/>
        </w:trPr>
        <w:tc>
          <w:tcPr>
            <w:tcW w:w="2501" w:type="dxa"/>
            <w:vAlign w:val="center"/>
          </w:tcPr>
          <w:p w14:paraId="48588FD7" w14:textId="77777777" w:rsidR="00E53BA7" w:rsidRPr="006400C5" w:rsidRDefault="00E53BA7" w:rsidP="00553A5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IRR (se) at follow-up 3</w:t>
            </w:r>
          </w:p>
        </w:tc>
        <w:tc>
          <w:tcPr>
            <w:tcW w:w="1286" w:type="dxa"/>
            <w:vAlign w:val="center"/>
          </w:tcPr>
          <w:p w14:paraId="0892F5E3" w14:textId="77777777" w:rsidR="00E53BA7" w:rsidRPr="006400C5" w:rsidRDefault="00E53BA7" w:rsidP="00A5541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86" w:type="dxa"/>
            <w:vAlign w:val="center"/>
          </w:tcPr>
          <w:p w14:paraId="08EFC396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69 (1.05)</w:t>
            </w:r>
          </w:p>
        </w:tc>
        <w:tc>
          <w:tcPr>
            <w:tcW w:w="1286" w:type="dxa"/>
            <w:vAlign w:val="center"/>
          </w:tcPr>
          <w:p w14:paraId="712EF4DB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86" w:type="dxa"/>
            <w:vAlign w:val="center"/>
          </w:tcPr>
          <w:p w14:paraId="31746B92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49 (1.06)</w:t>
            </w:r>
          </w:p>
        </w:tc>
        <w:tc>
          <w:tcPr>
            <w:tcW w:w="1286" w:type="dxa"/>
            <w:vAlign w:val="center"/>
          </w:tcPr>
          <w:p w14:paraId="5A4F9D2C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</w:tbl>
    <w:p w14:paraId="1015E605" w14:textId="21397282" w:rsidR="00E53BA7" w:rsidRPr="006400C5" w:rsidRDefault="00E53BA7" w:rsidP="00F34308">
      <w:pPr>
        <w:spacing w:after="80" w:line="276" w:lineRule="auto"/>
        <w:ind w:right="1395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89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247"/>
        <w:gridCol w:w="1247"/>
        <w:gridCol w:w="1248"/>
        <w:gridCol w:w="1247"/>
        <w:gridCol w:w="1248"/>
      </w:tblGrid>
      <w:tr w:rsidR="00E53BA7" w:rsidRPr="006400C5" w14:paraId="44B0BE28" w14:textId="77777777" w:rsidTr="00F34308">
        <w:trPr>
          <w:trHeight w:val="41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5F47B" w14:textId="7232C959" w:rsidR="00E53BA7" w:rsidRPr="006400C5" w:rsidRDefault="00734DEF" w:rsidP="00557B9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C)</w:t>
            </w: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  <w:r w:rsidR="00A5541D"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  <w:r w:rsidR="00A5541D"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old</w:t>
            </w: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0E208" w14:textId="77777777" w:rsidR="00E53BA7" w:rsidRPr="006400C5" w:rsidRDefault="00E53BA7" w:rsidP="00557B91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C3475" w14:textId="77777777" w:rsidR="00E53BA7" w:rsidRPr="006400C5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1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7C54764" w14:textId="77777777" w:rsidR="00E53BA7" w:rsidRPr="006400C5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0ADD5" w14:textId="77777777" w:rsidR="00E53BA7" w:rsidRPr="006400C5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2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0298A70" w14:textId="77777777" w:rsidR="00E53BA7" w:rsidRPr="006400C5" w:rsidRDefault="00E53BA7" w:rsidP="00557B9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E53BA7" w:rsidRPr="006400C5" w14:paraId="70F4451B" w14:textId="77777777" w:rsidTr="00A32403">
        <w:trPr>
          <w:trHeight w:val="451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B7BEBB5" w14:textId="77777777" w:rsidR="00E53BA7" w:rsidRPr="006400C5" w:rsidRDefault="00E53BA7" w:rsidP="00F3430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OR (se) at follow-up 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C0E5D29" w14:textId="77777777" w:rsidR="00E53BA7" w:rsidRPr="006400C5" w:rsidRDefault="00E53BA7" w:rsidP="00A324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E18E900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12 (1.06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1CAF8FA0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625B2E3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5.61 (1.10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3F4C6610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400C5" w14:paraId="2E0EB447" w14:textId="77777777" w:rsidTr="00A32403">
        <w:trPr>
          <w:trHeight w:val="451"/>
        </w:trPr>
        <w:tc>
          <w:tcPr>
            <w:tcW w:w="2694" w:type="dxa"/>
            <w:vAlign w:val="center"/>
          </w:tcPr>
          <w:p w14:paraId="660C2015" w14:textId="77777777" w:rsidR="00E53BA7" w:rsidRPr="006400C5" w:rsidRDefault="00E53BA7" w:rsidP="00F3430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IRR (se) at follow-up 1</w:t>
            </w:r>
          </w:p>
        </w:tc>
        <w:tc>
          <w:tcPr>
            <w:tcW w:w="1247" w:type="dxa"/>
            <w:vAlign w:val="center"/>
          </w:tcPr>
          <w:p w14:paraId="7A37A875" w14:textId="77777777" w:rsidR="00E53BA7" w:rsidRPr="006400C5" w:rsidRDefault="00E53BA7" w:rsidP="00A324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44680BF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62 (1.06)</w:t>
            </w:r>
          </w:p>
        </w:tc>
        <w:tc>
          <w:tcPr>
            <w:tcW w:w="1248" w:type="dxa"/>
            <w:vAlign w:val="center"/>
          </w:tcPr>
          <w:p w14:paraId="5FC5FD1F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47" w:type="dxa"/>
            <w:vAlign w:val="center"/>
          </w:tcPr>
          <w:p w14:paraId="498C7104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4.33 (1.07)</w:t>
            </w:r>
          </w:p>
        </w:tc>
        <w:tc>
          <w:tcPr>
            <w:tcW w:w="1248" w:type="dxa"/>
            <w:vAlign w:val="center"/>
          </w:tcPr>
          <w:p w14:paraId="2BD88FBB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400C5" w14:paraId="774985D0" w14:textId="77777777" w:rsidTr="00A32403">
        <w:trPr>
          <w:trHeight w:val="451"/>
        </w:trPr>
        <w:tc>
          <w:tcPr>
            <w:tcW w:w="2694" w:type="dxa"/>
            <w:vAlign w:val="center"/>
          </w:tcPr>
          <w:p w14:paraId="0526DC3E" w14:textId="77777777" w:rsidR="00E53BA7" w:rsidRPr="006400C5" w:rsidRDefault="00E53BA7" w:rsidP="00F3430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OR (se) at follow-up 2</w:t>
            </w:r>
          </w:p>
        </w:tc>
        <w:tc>
          <w:tcPr>
            <w:tcW w:w="1247" w:type="dxa"/>
            <w:vAlign w:val="center"/>
          </w:tcPr>
          <w:p w14:paraId="3EDBDED6" w14:textId="77777777" w:rsidR="00E53BA7" w:rsidRPr="006400C5" w:rsidRDefault="00E53BA7" w:rsidP="00A324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40086F2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78 (1.17)</w:t>
            </w:r>
          </w:p>
        </w:tc>
        <w:tc>
          <w:tcPr>
            <w:tcW w:w="1248" w:type="dxa"/>
            <w:vAlign w:val="center"/>
          </w:tcPr>
          <w:p w14:paraId="7345A52A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3.62E-11</w:t>
            </w:r>
          </w:p>
        </w:tc>
        <w:tc>
          <w:tcPr>
            <w:tcW w:w="1247" w:type="dxa"/>
            <w:vAlign w:val="center"/>
          </w:tcPr>
          <w:p w14:paraId="51DE1F63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75 (1.15)</w:t>
            </w:r>
          </w:p>
        </w:tc>
        <w:tc>
          <w:tcPr>
            <w:tcW w:w="1248" w:type="dxa"/>
            <w:vAlign w:val="center"/>
          </w:tcPr>
          <w:p w14:paraId="5166FECB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400C5" w14:paraId="5ABB2A8A" w14:textId="77777777" w:rsidTr="00A32403">
        <w:trPr>
          <w:trHeight w:val="451"/>
        </w:trPr>
        <w:tc>
          <w:tcPr>
            <w:tcW w:w="2694" w:type="dxa"/>
            <w:vAlign w:val="center"/>
          </w:tcPr>
          <w:p w14:paraId="5A9F751F" w14:textId="77777777" w:rsidR="00E53BA7" w:rsidRPr="006400C5" w:rsidRDefault="00E53BA7" w:rsidP="00F3430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IRR (se) at follow-up 2</w:t>
            </w:r>
          </w:p>
        </w:tc>
        <w:tc>
          <w:tcPr>
            <w:tcW w:w="1247" w:type="dxa"/>
            <w:vAlign w:val="center"/>
          </w:tcPr>
          <w:p w14:paraId="325D0A24" w14:textId="77777777" w:rsidR="00E53BA7" w:rsidRPr="006400C5" w:rsidRDefault="00E53BA7" w:rsidP="00A324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47" w:type="dxa"/>
            <w:vAlign w:val="center"/>
          </w:tcPr>
          <w:p w14:paraId="365AE5CA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53 (1.22)</w:t>
            </w:r>
          </w:p>
        </w:tc>
        <w:tc>
          <w:tcPr>
            <w:tcW w:w="1248" w:type="dxa"/>
            <w:vAlign w:val="center"/>
          </w:tcPr>
          <w:p w14:paraId="582E40A3" w14:textId="096FC20F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93E-6</w:t>
            </w:r>
          </w:p>
        </w:tc>
        <w:tc>
          <w:tcPr>
            <w:tcW w:w="1247" w:type="dxa"/>
            <w:vAlign w:val="center"/>
          </w:tcPr>
          <w:p w14:paraId="01728748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5.95 (1.24)</w:t>
            </w:r>
          </w:p>
        </w:tc>
        <w:tc>
          <w:tcPr>
            <w:tcW w:w="1248" w:type="dxa"/>
            <w:vAlign w:val="center"/>
          </w:tcPr>
          <w:p w14:paraId="21BC955F" w14:textId="77777777" w:rsidR="00E53BA7" w:rsidRPr="006400C5" w:rsidRDefault="00E53BA7" w:rsidP="00F3430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400C5" w14:paraId="760C5519" w14:textId="77777777" w:rsidTr="00A32403">
        <w:trPr>
          <w:trHeight w:val="451"/>
        </w:trPr>
        <w:tc>
          <w:tcPr>
            <w:tcW w:w="2694" w:type="dxa"/>
            <w:vAlign w:val="center"/>
          </w:tcPr>
          <w:p w14:paraId="595BCAFB" w14:textId="77777777" w:rsidR="00E53BA7" w:rsidRPr="006400C5" w:rsidRDefault="00E53BA7" w:rsidP="00F3430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OR (se) at follow-up 3</w:t>
            </w:r>
          </w:p>
        </w:tc>
        <w:tc>
          <w:tcPr>
            <w:tcW w:w="1247" w:type="dxa"/>
            <w:vAlign w:val="center"/>
          </w:tcPr>
          <w:p w14:paraId="3186F56C" w14:textId="77777777" w:rsidR="00E53BA7" w:rsidRPr="006400C5" w:rsidRDefault="00E53BA7" w:rsidP="00A5541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181FBD7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76 (1.06)</w:t>
            </w:r>
          </w:p>
        </w:tc>
        <w:tc>
          <w:tcPr>
            <w:tcW w:w="1248" w:type="dxa"/>
            <w:vAlign w:val="center"/>
          </w:tcPr>
          <w:p w14:paraId="12A72526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47" w:type="dxa"/>
            <w:vAlign w:val="center"/>
          </w:tcPr>
          <w:p w14:paraId="3148E591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90 (1.08)</w:t>
            </w:r>
          </w:p>
        </w:tc>
        <w:tc>
          <w:tcPr>
            <w:tcW w:w="1248" w:type="dxa"/>
            <w:vAlign w:val="center"/>
          </w:tcPr>
          <w:p w14:paraId="549BBF72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  <w:tr w:rsidR="00E53BA7" w:rsidRPr="006400C5" w14:paraId="0428A6D2" w14:textId="77777777" w:rsidTr="00A32403">
        <w:trPr>
          <w:trHeight w:val="451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229945F" w14:textId="77777777" w:rsidR="00E53BA7" w:rsidRPr="006400C5" w:rsidRDefault="00E53BA7" w:rsidP="00F34308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IRR (se) at follow-up 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02DD6C2" w14:textId="77777777" w:rsidR="00E53BA7" w:rsidRPr="006400C5" w:rsidRDefault="00E53BA7" w:rsidP="00A5541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9948694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1.58 (1.04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71FB94C9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B87C5A0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sz w:val="22"/>
                <w:szCs w:val="22"/>
              </w:rPr>
              <w:t>2.41 (1.05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02B56677" w14:textId="77777777" w:rsidR="00E53BA7" w:rsidRPr="006400C5" w:rsidRDefault="00E53BA7" w:rsidP="00553A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400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E-16</w:t>
            </w:r>
          </w:p>
        </w:tc>
      </w:tr>
    </w:tbl>
    <w:p w14:paraId="365F8B11" w14:textId="77777777" w:rsidR="00693A2E" w:rsidRDefault="00693A2E"/>
    <w:sectPr w:rsidR="00693A2E" w:rsidSect="00F208D0">
      <w:pgSz w:w="11906" w:h="16838"/>
      <w:pgMar w:top="1134" w:right="720" w:bottom="113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663E9" w14:textId="77777777" w:rsidR="00204613" w:rsidRDefault="00204613" w:rsidP="007547A9">
      <w:r>
        <w:separator/>
      </w:r>
    </w:p>
  </w:endnote>
  <w:endnote w:type="continuationSeparator" w:id="0">
    <w:p w14:paraId="0C903AA7" w14:textId="77777777" w:rsidR="00204613" w:rsidRDefault="00204613" w:rsidP="00754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7A1EF" w14:textId="77777777" w:rsidR="00B41DCD" w:rsidRDefault="00B41D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8A420" w14:textId="77777777" w:rsidR="00B41DCD" w:rsidRDefault="00B41D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D2FFF" w14:textId="77777777" w:rsidR="00B41DCD" w:rsidRDefault="00B41D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3F337" w14:textId="77777777" w:rsidR="00204613" w:rsidRDefault="00204613" w:rsidP="007547A9">
      <w:r>
        <w:separator/>
      </w:r>
    </w:p>
  </w:footnote>
  <w:footnote w:type="continuationSeparator" w:id="0">
    <w:p w14:paraId="47960EAB" w14:textId="77777777" w:rsidR="00204613" w:rsidRDefault="00204613" w:rsidP="007547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1819F" w14:textId="77777777" w:rsidR="00B41DCD" w:rsidRDefault="00B41D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77267" w14:textId="77777777" w:rsidR="00B41DCD" w:rsidRDefault="00B41D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AB0CC" w14:textId="77777777" w:rsidR="00B41DCD" w:rsidRDefault="00B41D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D35F2"/>
    <w:multiLevelType w:val="hybridMultilevel"/>
    <w:tmpl w:val="D0525320"/>
    <w:lvl w:ilvl="0" w:tplc="D7B00DB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068B3"/>
    <w:multiLevelType w:val="hybridMultilevel"/>
    <w:tmpl w:val="9000EB5C"/>
    <w:lvl w:ilvl="0" w:tplc="FF424B6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957F8A"/>
    <w:multiLevelType w:val="hybridMultilevel"/>
    <w:tmpl w:val="5E101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D34E30"/>
    <w:multiLevelType w:val="hybridMultilevel"/>
    <w:tmpl w:val="338CFB3E"/>
    <w:lvl w:ilvl="0" w:tplc="8004BED2">
      <w:start w:val="1"/>
      <w:numFmt w:val="upperLetter"/>
      <w:lvlText w:val="(%1)"/>
      <w:lvlJc w:val="left"/>
      <w:pPr>
        <w:ind w:left="928" w:hanging="360"/>
      </w:pPr>
      <w:rPr>
        <w:rFonts w:hint="default"/>
        <w:b/>
        <w:sz w:val="28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4" w15:restartNumberingAfterBreak="0">
    <w:nsid w:val="3178069D"/>
    <w:multiLevelType w:val="hybridMultilevel"/>
    <w:tmpl w:val="3050BBB8"/>
    <w:lvl w:ilvl="0" w:tplc="FB7EDCE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9C5BCE"/>
    <w:multiLevelType w:val="hybridMultilevel"/>
    <w:tmpl w:val="A4968C40"/>
    <w:lvl w:ilvl="0" w:tplc="242AA69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5E3BCD"/>
    <w:multiLevelType w:val="hybridMultilevel"/>
    <w:tmpl w:val="D5FCC4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464ED6"/>
    <w:multiLevelType w:val="hybridMultilevel"/>
    <w:tmpl w:val="C18A843C"/>
    <w:lvl w:ilvl="0" w:tplc="B67AF9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A332D0"/>
    <w:multiLevelType w:val="hybridMultilevel"/>
    <w:tmpl w:val="1D3253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34665C"/>
    <w:multiLevelType w:val="hybridMultilevel"/>
    <w:tmpl w:val="9836FF96"/>
    <w:lvl w:ilvl="0" w:tplc="A68269A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5"/>
  </w:num>
  <w:num w:numId="5">
    <w:abstractNumId w:val="0"/>
  </w:num>
  <w:num w:numId="6">
    <w:abstractNumId w:val="8"/>
  </w:num>
  <w:num w:numId="7">
    <w:abstractNumId w:val="6"/>
  </w:num>
  <w:num w:numId="8">
    <w:abstractNumId w:val="2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BA7"/>
    <w:rsid w:val="0003145D"/>
    <w:rsid w:val="000746C6"/>
    <w:rsid w:val="000A33DA"/>
    <w:rsid w:val="000E4F65"/>
    <w:rsid w:val="000F57F6"/>
    <w:rsid w:val="000F63B0"/>
    <w:rsid w:val="0010567F"/>
    <w:rsid w:val="001104D2"/>
    <w:rsid w:val="001245A9"/>
    <w:rsid w:val="00126FF2"/>
    <w:rsid w:val="0014031D"/>
    <w:rsid w:val="00145FF2"/>
    <w:rsid w:val="0015478D"/>
    <w:rsid w:val="001637F9"/>
    <w:rsid w:val="00164988"/>
    <w:rsid w:val="001A12F5"/>
    <w:rsid w:val="001B1DFA"/>
    <w:rsid w:val="001B739F"/>
    <w:rsid w:val="001F39DB"/>
    <w:rsid w:val="00204613"/>
    <w:rsid w:val="00204EA0"/>
    <w:rsid w:val="0020662A"/>
    <w:rsid w:val="00220A5D"/>
    <w:rsid w:val="00260726"/>
    <w:rsid w:val="002744B2"/>
    <w:rsid w:val="00276083"/>
    <w:rsid w:val="00287472"/>
    <w:rsid w:val="00287483"/>
    <w:rsid w:val="002B30D0"/>
    <w:rsid w:val="002B55C7"/>
    <w:rsid w:val="002E33B4"/>
    <w:rsid w:val="00305D8B"/>
    <w:rsid w:val="003253CE"/>
    <w:rsid w:val="0035003C"/>
    <w:rsid w:val="00355615"/>
    <w:rsid w:val="00371437"/>
    <w:rsid w:val="00386B2C"/>
    <w:rsid w:val="003960FA"/>
    <w:rsid w:val="003A08F2"/>
    <w:rsid w:val="003B2F8B"/>
    <w:rsid w:val="003E1CAB"/>
    <w:rsid w:val="00404C54"/>
    <w:rsid w:val="00446EBE"/>
    <w:rsid w:val="0046146D"/>
    <w:rsid w:val="0046440D"/>
    <w:rsid w:val="004950AC"/>
    <w:rsid w:val="004C63DD"/>
    <w:rsid w:val="004E3818"/>
    <w:rsid w:val="004E48B7"/>
    <w:rsid w:val="004E5747"/>
    <w:rsid w:val="00510C5B"/>
    <w:rsid w:val="00552B10"/>
    <w:rsid w:val="0055771C"/>
    <w:rsid w:val="00557B91"/>
    <w:rsid w:val="0056012D"/>
    <w:rsid w:val="005739AA"/>
    <w:rsid w:val="005762E8"/>
    <w:rsid w:val="00585C8D"/>
    <w:rsid w:val="0059253A"/>
    <w:rsid w:val="005933E6"/>
    <w:rsid w:val="0059692B"/>
    <w:rsid w:val="00597B7B"/>
    <w:rsid w:val="005D7604"/>
    <w:rsid w:val="00616053"/>
    <w:rsid w:val="006400C5"/>
    <w:rsid w:val="00640E86"/>
    <w:rsid w:val="00670D8E"/>
    <w:rsid w:val="00693A2E"/>
    <w:rsid w:val="006A19C1"/>
    <w:rsid w:val="006A2339"/>
    <w:rsid w:val="006A2940"/>
    <w:rsid w:val="006A76F3"/>
    <w:rsid w:val="006D76AB"/>
    <w:rsid w:val="006E13C2"/>
    <w:rsid w:val="006E4845"/>
    <w:rsid w:val="006F42FB"/>
    <w:rsid w:val="00734DEF"/>
    <w:rsid w:val="00743D04"/>
    <w:rsid w:val="007547A9"/>
    <w:rsid w:val="00785231"/>
    <w:rsid w:val="00786E88"/>
    <w:rsid w:val="00796E4C"/>
    <w:rsid w:val="007C22A4"/>
    <w:rsid w:val="007E0CCA"/>
    <w:rsid w:val="00807D29"/>
    <w:rsid w:val="008130F5"/>
    <w:rsid w:val="00830B20"/>
    <w:rsid w:val="0083612E"/>
    <w:rsid w:val="0084798F"/>
    <w:rsid w:val="00872E4F"/>
    <w:rsid w:val="00892672"/>
    <w:rsid w:val="008B3EE6"/>
    <w:rsid w:val="008C2EDD"/>
    <w:rsid w:val="0091312C"/>
    <w:rsid w:val="00913879"/>
    <w:rsid w:val="00914523"/>
    <w:rsid w:val="009158B4"/>
    <w:rsid w:val="009420E7"/>
    <w:rsid w:val="00950B79"/>
    <w:rsid w:val="00955BB8"/>
    <w:rsid w:val="00964C34"/>
    <w:rsid w:val="009A5960"/>
    <w:rsid w:val="009A6B5F"/>
    <w:rsid w:val="009C3EB1"/>
    <w:rsid w:val="009F259E"/>
    <w:rsid w:val="009F3F29"/>
    <w:rsid w:val="009F5A64"/>
    <w:rsid w:val="00A14A64"/>
    <w:rsid w:val="00A258FA"/>
    <w:rsid w:val="00A32403"/>
    <w:rsid w:val="00A339FA"/>
    <w:rsid w:val="00A350C2"/>
    <w:rsid w:val="00A5028B"/>
    <w:rsid w:val="00A5541D"/>
    <w:rsid w:val="00A57ABE"/>
    <w:rsid w:val="00A701AB"/>
    <w:rsid w:val="00A81FEF"/>
    <w:rsid w:val="00A97A29"/>
    <w:rsid w:val="00AA62E6"/>
    <w:rsid w:val="00AA6AF6"/>
    <w:rsid w:val="00AC0063"/>
    <w:rsid w:val="00B03308"/>
    <w:rsid w:val="00B12E31"/>
    <w:rsid w:val="00B41DCD"/>
    <w:rsid w:val="00B64642"/>
    <w:rsid w:val="00B8453E"/>
    <w:rsid w:val="00B86483"/>
    <w:rsid w:val="00B93593"/>
    <w:rsid w:val="00BA6889"/>
    <w:rsid w:val="00BB47EA"/>
    <w:rsid w:val="00BE34A0"/>
    <w:rsid w:val="00BF4478"/>
    <w:rsid w:val="00C07386"/>
    <w:rsid w:val="00C07712"/>
    <w:rsid w:val="00C3164C"/>
    <w:rsid w:val="00C4501D"/>
    <w:rsid w:val="00C8227B"/>
    <w:rsid w:val="00C850A9"/>
    <w:rsid w:val="00C909F4"/>
    <w:rsid w:val="00CA011D"/>
    <w:rsid w:val="00CB71B4"/>
    <w:rsid w:val="00CC1984"/>
    <w:rsid w:val="00CD7EBD"/>
    <w:rsid w:val="00CE0615"/>
    <w:rsid w:val="00CE4A5B"/>
    <w:rsid w:val="00CF0757"/>
    <w:rsid w:val="00CF1ED0"/>
    <w:rsid w:val="00D52288"/>
    <w:rsid w:val="00D71D53"/>
    <w:rsid w:val="00D7283D"/>
    <w:rsid w:val="00D81FA5"/>
    <w:rsid w:val="00D8389D"/>
    <w:rsid w:val="00D90CD5"/>
    <w:rsid w:val="00D94CF8"/>
    <w:rsid w:val="00DA0FBC"/>
    <w:rsid w:val="00DC1154"/>
    <w:rsid w:val="00DC303E"/>
    <w:rsid w:val="00DF0D05"/>
    <w:rsid w:val="00E04DEB"/>
    <w:rsid w:val="00E21DAE"/>
    <w:rsid w:val="00E3638B"/>
    <w:rsid w:val="00E42696"/>
    <w:rsid w:val="00E42A36"/>
    <w:rsid w:val="00E50A77"/>
    <w:rsid w:val="00E53BA7"/>
    <w:rsid w:val="00E56663"/>
    <w:rsid w:val="00E91DBF"/>
    <w:rsid w:val="00EA2A94"/>
    <w:rsid w:val="00EB346E"/>
    <w:rsid w:val="00EB665C"/>
    <w:rsid w:val="00EC6C2B"/>
    <w:rsid w:val="00ED63ED"/>
    <w:rsid w:val="00ED6B4C"/>
    <w:rsid w:val="00F00AF2"/>
    <w:rsid w:val="00F208D0"/>
    <w:rsid w:val="00F27A7C"/>
    <w:rsid w:val="00F34308"/>
    <w:rsid w:val="00F71057"/>
    <w:rsid w:val="00FA278F"/>
    <w:rsid w:val="00FA3A1A"/>
    <w:rsid w:val="00FB1A2C"/>
    <w:rsid w:val="00FF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B630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BA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B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53BA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B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53BA7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53BA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3BA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BA7"/>
    <w:rPr>
      <w:rFonts w:ascii="Times New Roman" w:eastAsia="Times New Roman" w:hAnsi="Times New Roman" w:cs="Times New Roman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53BA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3BA7"/>
    <w:rPr>
      <w:rFonts w:ascii="Times New Roman" w:eastAsia="Times New Roman" w:hAnsi="Times New Roman" w:cs="Times New Roman"/>
      <w:lang w:val="en-US" w:eastAsia="en-GB"/>
    </w:rPr>
  </w:style>
  <w:style w:type="table" w:styleId="TableGrid">
    <w:name w:val="Table Grid"/>
    <w:basedOn w:val="TableNormal"/>
    <w:uiPriority w:val="39"/>
    <w:rsid w:val="00E53BA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3B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BA7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53B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BA7"/>
    <w:rPr>
      <w:rFonts w:ascii="Times New Roman" w:eastAsia="Times New Roman" w:hAnsi="Times New Roman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E53B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BA7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A7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A7"/>
    <w:rPr>
      <w:b/>
      <w:bCs/>
    </w:rPr>
  </w:style>
  <w:style w:type="character" w:customStyle="1" w:styleId="apple-converted-space">
    <w:name w:val="apple-converted-space"/>
    <w:basedOn w:val="DefaultParagraphFont"/>
    <w:rsid w:val="00E53BA7"/>
  </w:style>
  <w:style w:type="paragraph" w:styleId="ListParagraph">
    <w:name w:val="List Paragraph"/>
    <w:basedOn w:val="Normal"/>
    <w:uiPriority w:val="34"/>
    <w:qFormat/>
    <w:rsid w:val="00E53BA7"/>
    <w:pPr>
      <w:ind w:left="720"/>
      <w:contextualSpacing/>
    </w:pPr>
  </w:style>
  <w:style w:type="character" w:customStyle="1" w:styleId="dyjrff">
    <w:name w:val="dyjrff"/>
    <w:basedOn w:val="DefaultParagraphFont"/>
    <w:rsid w:val="00E53BA7"/>
  </w:style>
  <w:style w:type="character" w:customStyle="1" w:styleId="rubrik-2">
    <w:name w:val="rubrik-2"/>
    <w:basedOn w:val="DefaultParagraphFont"/>
    <w:rsid w:val="00E53BA7"/>
  </w:style>
  <w:style w:type="paragraph" w:styleId="Revision">
    <w:name w:val="Revision"/>
    <w:hidden/>
    <w:uiPriority w:val="99"/>
    <w:semiHidden/>
    <w:rsid w:val="001637F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14</Words>
  <Characters>10914</Characters>
  <Application>Microsoft Office Word</Application>
  <DocSecurity>4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10T10:10:00Z</dcterms:created>
  <dcterms:modified xsi:type="dcterms:W3CDTF">2022-01-10T10:10:00Z</dcterms:modified>
</cp:coreProperties>
</file>